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CD9C1" w14:textId="397EB674" w:rsidR="00BA3230" w:rsidRPr="00184B07" w:rsidRDefault="002E05DC" w:rsidP="002E05DC">
      <w:pPr>
        <w:pStyle w:val="aa"/>
        <w:spacing w:line="480" w:lineRule="auto"/>
        <w:rPr>
          <w:rFonts w:ascii="Times New Roman" w:eastAsiaTheme="minorEastAsia" w:hAnsi="Times New Roman"/>
          <w:color w:val="000000" w:themeColor="text1"/>
          <w:sz w:val="28"/>
          <w:szCs w:val="28"/>
        </w:rPr>
      </w:pPr>
      <w:r w:rsidRPr="00184B07">
        <w:rPr>
          <w:rFonts w:ascii="Times New Roman" w:hAnsi="Times New Roman"/>
          <w:sz w:val="28"/>
          <w:szCs w:val="28"/>
        </w:rPr>
        <w:t xml:space="preserve">Supplementary </w:t>
      </w:r>
      <w:r w:rsidRPr="00184B07">
        <w:rPr>
          <w:rFonts w:ascii="Times New Roman" w:hAnsi="Times New Roman"/>
          <w:color w:val="000000" w:themeColor="text1"/>
          <w:sz w:val="28"/>
          <w:szCs w:val="28"/>
        </w:rPr>
        <w:t>materials</w:t>
      </w:r>
    </w:p>
    <w:p w14:paraId="7B6318A9" w14:textId="77777777" w:rsidR="005017C2" w:rsidRPr="002E05DC" w:rsidRDefault="005017C2" w:rsidP="002E05DC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14:paraId="09A21B19" w14:textId="408B2424" w:rsidR="00D45115" w:rsidRPr="002E05DC" w:rsidRDefault="00D45115" w:rsidP="002E05DC">
      <w:pPr>
        <w:spacing w:line="480" w:lineRule="auto"/>
        <w:rPr>
          <w:rFonts w:eastAsiaTheme="minorEastAsia" w:cs="Times New Roman"/>
          <w:szCs w:val="24"/>
          <w:shd w:val="clear" w:color="auto" w:fill="FFFFFF"/>
        </w:rPr>
      </w:pPr>
      <w:r w:rsidRPr="002E05DC">
        <w:rPr>
          <w:rFonts w:cs="Times New Roman"/>
          <w:b/>
          <w:bCs/>
          <w:szCs w:val="24"/>
        </w:rPr>
        <w:t>Table</w:t>
      </w:r>
      <w:r w:rsidR="0055550E" w:rsidRPr="002E05DC">
        <w:rPr>
          <w:rFonts w:cs="Times New Roman"/>
          <w:b/>
          <w:bCs/>
          <w:szCs w:val="24"/>
        </w:rPr>
        <w:t xml:space="preserve"> </w:t>
      </w:r>
      <w:r w:rsidR="00BA3230" w:rsidRPr="002E05DC">
        <w:rPr>
          <w:rFonts w:eastAsiaTheme="minorEastAsia" w:cs="Times New Roman"/>
          <w:b/>
          <w:bCs/>
          <w:szCs w:val="24"/>
        </w:rPr>
        <w:t>S</w:t>
      </w:r>
      <w:r w:rsidRPr="002E05DC">
        <w:rPr>
          <w:rFonts w:cs="Times New Roman"/>
          <w:b/>
          <w:bCs/>
          <w:szCs w:val="24"/>
        </w:rPr>
        <w:t>1</w:t>
      </w:r>
      <w:r w:rsidR="00953AA8" w:rsidRPr="002E05DC">
        <w:rPr>
          <w:rFonts w:cs="Times New Roman"/>
          <w:b/>
          <w:bCs/>
          <w:szCs w:val="24"/>
        </w:rPr>
        <w:t>.</w:t>
      </w:r>
      <w:r w:rsidRPr="002E05DC">
        <w:rPr>
          <w:rFonts w:cs="Times New Roman"/>
          <w:b/>
          <w:bCs/>
          <w:szCs w:val="24"/>
        </w:rPr>
        <w:t xml:space="preserve"> </w:t>
      </w:r>
      <w:r w:rsidRPr="002E05DC">
        <w:rPr>
          <w:rFonts w:cs="Times New Roman"/>
          <w:szCs w:val="24"/>
          <w:shd w:val="clear" w:color="auto" w:fill="FFFFFF"/>
        </w:rPr>
        <w:t xml:space="preserve">The sequences of primers for </w:t>
      </w:r>
      <w:proofErr w:type="spellStart"/>
      <w:r w:rsidRPr="002E05DC">
        <w:rPr>
          <w:rFonts w:cs="Times New Roman"/>
          <w:szCs w:val="24"/>
          <w:shd w:val="clear" w:color="auto" w:fill="FFFFFF"/>
        </w:rPr>
        <w:t>qRT</w:t>
      </w:r>
      <w:proofErr w:type="spellEnd"/>
      <w:r w:rsidRPr="002E05DC">
        <w:rPr>
          <w:rFonts w:cs="Times New Roman"/>
          <w:szCs w:val="24"/>
          <w:shd w:val="clear" w:color="auto" w:fill="FFFFFF"/>
        </w:rPr>
        <w:t>-PCR</w:t>
      </w:r>
    </w:p>
    <w:tbl>
      <w:tblPr>
        <w:tblStyle w:val="PlainTable21"/>
        <w:tblW w:w="8505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1276"/>
        <w:gridCol w:w="1275"/>
      </w:tblGrid>
      <w:tr w:rsidR="00D45115" w:rsidRPr="002E05DC" w14:paraId="073E86D2" w14:textId="77777777" w:rsidTr="002E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AF64FA5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Gene</w:t>
            </w:r>
          </w:p>
        </w:tc>
        <w:tc>
          <w:tcPr>
            <w:tcW w:w="46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65A444F" w14:textId="154C2A23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Primer sequence</w:t>
            </w:r>
            <w:r w:rsidR="00644346"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 xml:space="preserve">, </w:t>
            </w: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5’ to 3’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FFB5C99" w14:textId="34EF3AC5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Size</w:t>
            </w:r>
            <w:r w:rsidR="00644346"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 xml:space="preserve">, </w:t>
            </w: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bp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391C2184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Notes</w:t>
            </w:r>
          </w:p>
        </w:tc>
      </w:tr>
      <w:tr w:rsidR="00D45115" w:rsidRPr="002E05DC" w14:paraId="2B7C48A5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000000" w:themeColor="text1"/>
            </w:tcBorders>
          </w:tcPr>
          <w:p w14:paraId="04C6CCC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GH</w:t>
            </w:r>
          </w:p>
        </w:tc>
        <w:tc>
          <w:tcPr>
            <w:tcW w:w="4678" w:type="dxa"/>
            <w:tcBorders>
              <w:top w:val="single" w:sz="8" w:space="0" w:color="000000" w:themeColor="text1"/>
            </w:tcBorders>
          </w:tcPr>
          <w:p w14:paraId="59ABBC3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TGCAATACCTAAGCAAGGTGTTCA</w:t>
            </w:r>
          </w:p>
          <w:p w14:paraId="2C61ACA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CAGGGCTTGGATCCCTTCTT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3A2A695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101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14:paraId="081868E2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455264CB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BBCDC8" w14:textId="77777777" w:rsidR="00D45115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i/>
                <w:iCs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GHR</w:t>
            </w:r>
          </w:p>
          <w:p w14:paraId="52A5E863" w14:textId="77777777" w:rsidR="00973E61" w:rsidRDefault="00973E61" w:rsidP="002E05D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i/>
                <w:iCs/>
                <w:kern w:val="2"/>
                <w:szCs w:val="24"/>
                <w:shd w:val="clear" w:color="auto" w:fill="FFFFFF"/>
              </w:rPr>
            </w:pPr>
          </w:p>
          <w:p w14:paraId="59FBB1AA" w14:textId="6D4BE339" w:rsidR="00973E61" w:rsidRPr="00973E61" w:rsidRDefault="00973E61" w:rsidP="002E05D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 w:hint="eastAsia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973E61">
              <w:rPr>
                <w:rFonts w:eastAsiaTheme="minorEastAsia" w:cs="Times New Roman" w:hint="eastAsia"/>
                <w:b w:val="0"/>
                <w:bCs w:val="0"/>
                <w:i/>
                <w:iCs/>
                <w:kern w:val="2"/>
                <w:szCs w:val="24"/>
                <w:highlight w:val="yellow"/>
                <w:shd w:val="clear" w:color="auto" w:fill="FFFFFF"/>
              </w:rPr>
              <w:t>METTL3</w:t>
            </w:r>
          </w:p>
        </w:tc>
        <w:tc>
          <w:tcPr>
            <w:tcW w:w="4678" w:type="dxa"/>
          </w:tcPr>
          <w:p w14:paraId="27DBAAC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GCGTGTTCAGGAGCAAAGCT</w:t>
            </w:r>
          </w:p>
          <w:p w14:paraId="71B34336" w14:textId="77777777" w:rsidR="00D45115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TGGGACAGGCATTTCCATACTT</w:t>
            </w:r>
          </w:p>
          <w:p w14:paraId="2F3F76FC" w14:textId="5B9499A5" w:rsidR="00973E61" w:rsidRPr="00DC2CD0" w:rsidRDefault="00973E61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 w:hint="eastAsia"/>
                <w:color w:val="000000"/>
                <w:szCs w:val="24"/>
                <w:highlight w:val="yellow"/>
              </w:rPr>
            </w:pPr>
            <w:r w:rsidRPr="00DC2CD0">
              <w:rPr>
                <w:rFonts w:eastAsia="等线" w:cs="Times New Roman" w:hint="eastAsia"/>
                <w:color w:val="000000"/>
                <w:szCs w:val="24"/>
                <w:highlight w:val="yellow"/>
              </w:rPr>
              <w:t>F-</w:t>
            </w:r>
            <w:r w:rsidR="00DC2CD0" w:rsidRPr="00DC2CD0">
              <w:rPr>
                <w:highlight w:val="yellow"/>
              </w:rPr>
              <w:t xml:space="preserve"> </w:t>
            </w:r>
            <w:r w:rsidR="00DC2CD0" w:rsidRPr="00DC2CD0">
              <w:rPr>
                <w:rFonts w:eastAsia="等线" w:cs="Times New Roman"/>
                <w:color w:val="000000"/>
                <w:szCs w:val="24"/>
                <w:highlight w:val="yellow"/>
              </w:rPr>
              <w:t>GGTCCCACCATCGTCACCTA</w:t>
            </w:r>
          </w:p>
          <w:p w14:paraId="3133CDAB" w14:textId="4DEB5530" w:rsidR="00973E61" w:rsidRPr="00973E61" w:rsidRDefault="00973E61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 w:hint="eastAsia"/>
                <w:kern w:val="2"/>
                <w:szCs w:val="24"/>
                <w:shd w:val="clear" w:color="auto" w:fill="FFFFFF"/>
              </w:rPr>
            </w:pPr>
            <w:r w:rsidRPr="00DC2CD0">
              <w:rPr>
                <w:rFonts w:eastAsiaTheme="minorEastAsia" w:cs="Times New Roman" w:hint="eastAsia"/>
                <w:kern w:val="2"/>
                <w:szCs w:val="24"/>
                <w:highlight w:val="yellow"/>
                <w:shd w:val="clear" w:color="auto" w:fill="FFFFFF"/>
              </w:rPr>
              <w:t>R-</w:t>
            </w:r>
            <w:r w:rsidR="00DC2CD0" w:rsidRPr="00DC2CD0">
              <w:rPr>
                <w:highlight w:val="yellow"/>
              </w:rPr>
              <w:t xml:space="preserve"> </w:t>
            </w:r>
            <w:r w:rsidR="00DC2CD0" w:rsidRPr="00DC2CD0">
              <w:rPr>
                <w:rFonts w:eastAsiaTheme="minorEastAsia" w:cs="Times New Roman"/>
                <w:kern w:val="2"/>
                <w:szCs w:val="24"/>
                <w:highlight w:val="yellow"/>
                <w:shd w:val="clear" w:color="auto" w:fill="FFFFFF"/>
              </w:rPr>
              <w:t>CGCCTGCTTACGGGATTTCT</w:t>
            </w:r>
          </w:p>
        </w:tc>
        <w:tc>
          <w:tcPr>
            <w:tcW w:w="1276" w:type="dxa"/>
          </w:tcPr>
          <w:p w14:paraId="57F60176" w14:textId="77777777" w:rsidR="00D45115" w:rsidRDefault="00D45115" w:rsidP="002E05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121</w:t>
            </w:r>
          </w:p>
          <w:p w14:paraId="6FAB9060" w14:textId="77777777" w:rsidR="00973E61" w:rsidRDefault="00973E61" w:rsidP="002E05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"/>
                <w:szCs w:val="24"/>
                <w:shd w:val="clear" w:color="auto" w:fill="FFFFFF"/>
              </w:rPr>
            </w:pPr>
          </w:p>
          <w:p w14:paraId="2B65DB22" w14:textId="4E23CF8C" w:rsidR="00973E61" w:rsidRPr="00973E61" w:rsidRDefault="00DC2CD0" w:rsidP="002E05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 w:hint="eastAsia"/>
                <w:kern w:val="2"/>
                <w:szCs w:val="24"/>
                <w:shd w:val="clear" w:color="auto" w:fill="FFFFFF"/>
              </w:rPr>
            </w:pPr>
            <w:r>
              <w:rPr>
                <w:rFonts w:eastAsiaTheme="minorEastAsia" w:cs="Times New Roman" w:hint="eastAsia"/>
                <w:kern w:val="2"/>
                <w:szCs w:val="24"/>
                <w:shd w:val="clear" w:color="auto" w:fill="FFFFFF"/>
              </w:rPr>
              <w:t>189</w:t>
            </w:r>
          </w:p>
        </w:tc>
        <w:tc>
          <w:tcPr>
            <w:tcW w:w="1275" w:type="dxa"/>
          </w:tcPr>
          <w:p w14:paraId="485D5E9B" w14:textId="77777777" w:rsidR="00D45115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  <w:p w14:paraId="3478AE5D" w14:textId="77777777" w:rsidR="00973E61" w:rsidRDefault="00973E61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"/>
                <w:szCs w:val="24"/>
                <w:shd w:val="clear" w:color="auto" w:fill="FFFFFF"/>
              </w:rPr>
            </w:pPr>
          </w:p>
          <w:p w14:paraId="7D948229" w14:textId="195857D0" w:rsidR="00973E61" w:rsidRPr="00973E61" w:rsidRDefault="00973E61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 w:hint="eastAsia"/>
                <w:kern w:val="2"/>
                <w:szCs w:val="24"/>
                <w:shd w:val="clear" w:color="auto" w:fill="FFFFFF"/>
              </w:rPr>
            </w:pPr>
            <w:proofErr w:type="spellStart"/>
            <w:r w:rsidRPr="00973E61">
              <w:rPr>
                <w:rFonts w:eastAsiaTheme="minorEastAsia" w:cs="Times New Roman"/>
                <w:kern w:val="2"/>
                <w:szCs w:val="24"/>
                <w:highlight w:val="yellow"/>
                <w:shd w:val="clear" w:color="auto" w:fill="FFFFFF"/>
              </w:rPr>
              <w:t>qRT</w:t>
            </w:r>
            <w:proofErr w:type="spellEnd"/>
            <w:r w:rsidRPr="00973E61">
              <w:rPr>
                <w:rFonts w:eastAsiaTheme="minorEastAsia" w:cs="Times New Roman"/>
                <w:kern w:val="2"/>
                <w:szCs w:val="24"/>
                <w:highlight w:val="yellow"/>
                <w:shd w:val="clear" w:color="auto" w:fill="FFFFFF"/>
              </w:rPr>
              <w:t>-PCR</w:t>
            </w:r>
          </w:p>
        </w:tc>
      </w:tr>
      <w:tr w:rsidR="00D45115" w:rsidRPr="002E05DC" w14:paraId="04AEFBD6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F18A01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IGF1</w:t>
            </w:r>
          </w:p>
        </w:tc>
        <w:tc>
          <w:tcPr>
            <w:tcW w:w="4678" w:type="dxa"/>
          </w:tcPr>
          <w:p w14:paraId="4147FC1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AGTTCGTATGTGGAGACAGAGGC</w:t>
            </w:r>
          </w:p>
          <w:p w14:paraId="019DD865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CCAGCCTCCTCAGGTCACAAC</w:t>
            </w:r>
          </w:p>
        </w:tc>
        <w:tc>
          <w:tcPr>
            <w:tcW w:w="1276" w:type="dxa"/>
          </w:tcPr>
          <w:p w14:paraId="1F83415B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129</w:t>
            </w:r>
          </w:p>
        </w:tc>
        <w:tc>
          <w:tcPr>
            <w:tcW w:w="1275" w:type="dxa"/>
          </w:tcPr>
          <w:p w14:paraId="096F0F6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30C3C5A6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0003E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IGF2</w:t>
            </w:r>
          </w:p>
        </w:tc>
        <w:tc>
          <w:tcPr>
            <w:tcW w:w="4678" w:type="dxa"/>
          </w:tcPr>
          <w:p w14:paraId="43A30EEC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AGACCAGTGGGACGAAATAACA</w:t>
            </w:r>
          </w:p>
          <w:p w14:paraId="61804CE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CACGCTCTGACTTGACGGAC</w:t>
            </w:r>
          </w:p>
        </w:tc>
        <w:tc>
          <w:tcPr>
            <w:tcW w:w="1276" w:type="dxa"/>
          </w:tcPr>
          <w:p w14:paraId="1212F33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121</w:t>
            </w:r>
          </w:p>
        </w:tc>
        <w:tc>
          <w:tcPr>
            <w:tcW w:w="1275" w:type="dxa"/>
          </w:tcPr>
          <w:p w14:paraId="7C0A434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3C109015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82367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</w:rPr>
              <w:t>PGC1α</w:t>
            </w:r>
          </w:p>
        </w:tc>
        <w:tc>
          <w:tcPr>
            <w:tcW w:w="4678" w:type="dxa"/>
          </w:tcPr>
          <w:p w14:paraId="5B703FC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ACTACGAACGATGACCCTCC</w:t>
            </w:r>
          </w:p>
          <w:p w14:paraId="7C4CB419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CCCTTGGGATCATTTGGAGACT</w:t>
            </w:r>
          </w:p>
        </w:tc>
        <w:tc>
          <w:tcPr>
            <w:tcW w:w="1276" w:type="dxa"/>
          </w:tcPr>
          <w:p w14:paraId="25A6235C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73</w:t>
            </w:r>
          </w:p>
        </w:tc>
        <w:tc>
          <w:tcPr>
            <w:tcW w:w="1275" w:type="dxa"/>
          </w:tcPr>
          <w:p w14:paraId="71A7590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378935A3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7294B2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NRF1</w:t>
            </w:r>
          </w:p>
        </w:tc>
        <w:tc>
          <w:tcPr>
            <w:tcW w:w="4678" w:type="dxa"/>
          </w:tcPr>
          <w:p w14:paraId="60BF4901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ACGAGGACTCACCTTCCTCA</w:t>
            </w:r>
          </w:p>
          <w:p w14:paraId="25608B2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TGTGGTCGCTTCCGTTTCTT</w:t>
            </w:r>
          </w:p>
        </w:tc>
        <w:tc>
          <w:tcPr>
            <w:tcW w:w="1276" w:type="dxa"/>
          </w:tcPr>
          <w:p w14:paraId="03C6035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63</w:t>
            </w:r>
          </w:p>
        </w:tc>
        <w:tc>
          <w:tcPr>
            <w:tcW w:w="1275" w:type="dxa"/>
          </w:tcPr>
          <w:p w14:paraId="5E7B341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771726F4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62C0BA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TFAM</w:t>
            </w:r>
          </w:p>
        </w:tc>
        <w:tc>
          <w:tcPr>
            <w:tcW w:w="4678" w:type="dxa"/>
          </w:tcPr>
          <w:p w14:paraId="068867C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GACCTCGAAGTGGCTTCAAC</w:t>
            </w:r>
          </w:p>
          <w:p w14:paraId="3A03183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eastAsia="等线" w:cs="Times New Roman"/>
                <w:color w:val="000000"/>
                <w:szCs w:val="24"/>
              </w:rPr>
              <w:t>GAGCAAGCTGAAGGTATGGCT</w:t>
            </w:r>
          </w:p>
        </w:tc>
        <w:tc>
          <w:tcPr>
            <w:tcW w:w="1276" w:type="dxa"/>
          </w:tcPr>
          <w:p w14:paraId="23C4A94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44</w:t>
            </w:r>
          </w:p>
        </w:tc>
        <w:tc>
          <w:tcPr>
            <w:tcW w:w="1275" w:type="dxa"/>
          </w:tcPr>
          <w:p w14:paraId="4A9FFF6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4CE8F226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3E527B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ND1</w:t>
            </w:r>
          </w:p>
        </w:tc>
        <w:tc>
          <w:tcPr>
            <w:tcW w:w="4678" w:type="dxa"/>
          </w:tcPr>
          <w:p w14:paraId="47EF0BA1" w14:textId="77777777" w:rsidR="00D45115" w:rsidRPr="002E05DC" w:rsidRDefault="00D45115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>ACCCAAGAGCCCATCTACCT</w:t>
            </w:r>
          </w:p>
          <w:p w14:paraId="389DFC4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>GTCCGGCGGCATATTCTACA</w:t>
            </w:r>
          </w:p>
        </w:tc>
        <w:tc>
          <w:tcPr>
            <w:tcW w:w="1276" w:type="dxa"/>
          </w:tcPr>
          <w:p w14:paraId="1FE2F825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54</w:t>
            </w:r>
          </w:p>
        </w:tc>
        <w:tc>
          <w:tcPr>
            <w:tcW w:w="1275" w:type="dxa"/>
          </w:tcPr>
          <w:p w14:paraId="6156759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 xml:space="preserve">qPCR, </w:t>
            </w: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7F63193B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9E77AB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CYTB</w:t>
            </w:r>
          </w:p>
        </w:tc>
        <w:tc>
          <w:tcPr>
            <w:tcW w:w="4678" w:type="dxa"/>
          </w:tcPr>
          <w:p w14:paraId="1D61A920" w14:textId="77777777" w:rsidR="00D45115" w:rsidRPr="002E05DC" w:rsidRDefault="00D45115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>CAGCAGACACATCCCTAGCC</w:t>
            </w:r>
          </w:p>
          <w:p w14:paraId="46A1E779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>GAAGAATGAGGCGCCGTTTG</w:t>
            </w:r>
          </w:p>
        </w:tc>
        <w:tc>
          <w:tcPr>
            <w:tcW w:w="1276" w:type="dxa"/>
          </w:tcPr>
          <w:p w14:paraId="4C39E54C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04</w:t>
            </w:r>
          </w:p>
        </w:tc>
        <w:tc>
          <w:tcPr>
            <w:tcW w:w="1275" w:type="dxa"/>
          </w:tcPr>
          <w:p w14:paraId="641E745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464D8F10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CBD988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COX1</w:t>
            </w:r>
          </w:p>
        </w:tc>
        <w:tc>
          <w:tcPr>
            <w:tcW w:w="4678" w:type="dxa"/>
          </w:tcPr>
          <w:p w14:paraId="0264FBDE" w14:textId="77777777" w:rsidR="00D45115" w:rsidRPr="002E05DC" w:rsidRDefault="00D45115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>ACTACTTACCGACCGCAACC</w:t>
            </w:r>
          </w:p>
          <w:p w14:paraId="771F35BB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>CCGAAACCTGGGAGGATGAG</w:t>
            </w:r>
          </w:p>
        </w:tc>
        <w:tc>
          <w:tcPr>
            <w:tcW w:w="1276" w:type="dxa"/>
          </w:tcPr>
          <w:p w14:paraId="035D4F1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32</w:t>
            </w:r>
          </w:p>
        </w:tc>
        <w:tc>
          <w:tcPr>
            <w:tcW w:w="1275" w:type="dxa"/>
          </w:tcPr>
          <w:p w14:paraId="2DAFA4AF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52288F79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76293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ATP6</w:t>
            </w:r>
          </w:p>
        </w:tc>
        <w:tc>
          <w:tcPr>
            <w:tcW w:w="4678" w:type="dxa"/>
          </w:tcPr>
          <w:p w14:paraId="5817D2A2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>TACAGCCACAATCGCCCTAC</w:t>
            </w:r>
          </w:p>
          <w:p w14:paraId="24F87EC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>AGGACGAAGACGTAGGCTTG</w:t>
            </w:r>
          </w:p>
        </w:tc>
        <w:tc>
          <w:tcPr>
            <w:tcW w:w="1276" w:type="dxa"/>
          </w:tcPr>
          <w:p w14:paraId="6C24375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23</w:t>
            </w:r>
          </w:p>
        </w:tc>
        <w:tc>
          <w:tcPr>
            <w:tcW w:w="1275" w:type="dxa"/>
          </w:tcPr>
          <w:p w14:paraId="446AD98B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  <w:tr w:rsidR="00D45115" w:rsidRPr="002E05DC" w14:paraId="469F649C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14F6F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</w:rPr>
              <w:lastRenderedPageBreak/>
              <w:t>tRNA-Leu</w:t>
            </w:r>
          </w:p>
        </w:tc>
        <w:tc>
          <w:tcPr>
            <w:tcW w:w="4678" w:type="dxa"/>
          </w:tcPr>
          <w:p w14:paraId="34532BB0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>GCTCGGCAAATGCAAAAGG</w:t>
            </w:r>
          </w:p>
          <w:p w14:paraId="75BFBD33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>AGGATTTGAACCTCTGGATAAAGGG</w:t>
            </w:r>
          </w:p>
        </w:tc>
        <w:tc>
          <w:tcPr>
            <w:tcW w:w="1276" w:type="dxa"/>
          </w:tcPr>
          <w:p w14:paraId="57CA4B8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50</w:t>
            </w:r>
          </w:p>
        </w:tc>
        <w:tc>
          <w:tcPr>
            <w:tcW w:w="1275" w:type="dxa"/>
          </w:tcPr>
          <w:p w14:paraId="06C17482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PCR</w:t>
            </w:r>
          </w:p>
        </w:tc>
      </w:tr>
      <w:tr w:rsidR="00D45115" w:rsidRPr="002E05DC" w14:paraId="393C0811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63B557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β-actin</w:t>
            </w:r>
          </w:p>
        </w:tc>
        <w:tc>
          <w:tcPr>
            <w:tcW w:w="4678" w:type="dxa"/>
          </w:tcPr>
          <w:p w14:paraId="2830A246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F-GATATTGCTGCGCTCGTTG</w:t>
            </w:r>
          </w:p>
          <w:p w14:paraId="6CCE1ED5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R-TTCAGGGTCAGGATACCTCTTT</w:t>
            </w:r>
          </w:p>
        </w:tc>
        <w:tc>
          <w:tcPr>
            <w:tcW w:w="1276" w:type="dxa"/>
          </w:tcPr>
          <w:p w14:paraId="3A81D58E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178</w:t>
            </w:r>
          </w:p>
        </w:tc>
        <w:tc>
          <w:tcPr>
            <w:tcW w:w="1275" w:type="dxa"/>
          </w:tcPr>
          <w:p w14:paraId="21EA6BF3" w14:textId="77777777" w:rsidR="00D45115" w:rsidRPr="002E05DC" w:rsidRDefault="00D45115" w:rsidP="002E05D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qRT</w:t>
            </w:r>
            <w:proofErr w:type="spellEnd"/>
            <w:r w:rsidRPr="002E05DC">
              <w:rPr>
                <w:rFonts w:cs="Times New Roman"/>
                <w:kern w:val="2"/>
                <w:szCs w:val="24"/>
                <w:shd w:val="clear" w:color="auto" w:fill="FFFFFF"/>
              </w:rPr>
              <w:t>-PCR</w:t>
            </w:r>
          </w:p>
        </w:tc>
      </w:tr>
    </w:tbl>
    <w:p w14:paraId="401862DD" w14:textId="77777777" w:rsidR="00953AA8" w:rsidRPr="002E05DC" w:rsidRDefault="00953AA8" w:rsidP="002E05DC">
      <w:pPr>
        <w:spacing w:line="480" w:lineRule="auto"/>
        <w:rPr>
          <w:rFonts w:eastAsiaTheme="minorEastAsia" w:cs="Times New Roman"/>
          <w:szCs w:val="24"/>
        </w:rPr>
      </w:pPr>
    </w:p>
    <w:p w14:paraId="412BDA2D" w14:textId="4D2A5389" w:rsidR="0019155B" w:rsidRPr="002E05DC" w:rsidRDefault="0019155B" w:rsidP="002E05DC">
      <w:pPr>
        <w:spacing w:line="480" w:lineRule="auto"/>
        <w:rPr>
          <w:rFonts w:eastAsiaTheme="minorEastAsia" w:cs="Times New Roman"/>
          <w:szCs w:val="24"/>
          <w:shd w:val="clear" w:color="auto" w:fill="FFFFFF"/>
        </w:rPr>
      </w:pPr>
      <w:r w:rsidRPr="002E05DC">
        <w:rPr>
          <w:rFonts w:cs="Times New Roman"/>
          <w:b/>
          <w:bCs/>
          <w:szCs w:val="24"/>
        </w:rPr>
        <w:t xml:space="preserve">Table </w:t>
      </w:r>
      <w:r w:rsidR="00BA3230" w:rsidRPr="002E05DC">
        <w:rPr>
          <w:rFonts w:eastAsiaTheme="minorEastAsia" w:cs="Times New Roman"/>
          <w:b/>
          <w:bCs/>
          <w:szCs w:val="24"/>
        </w:rPr>
        <w:t>S</w:t>
      </w:r>
      <w:r w:rsidRPr="002E05DC">
        <w:rPr>
          <w:rFonts w:cs="Times New Roman"/>
          <w:b/>
          <w:bCs/>
          <w:szCs w:val="24"/>
        </w:rPr>
        <w:t>2</w:t>
      </w:r>
      <w:r w:rsidR="00953AA8" w:rsidRPr="002E05DC">
        <w:rPr>
          <w:rFonts w:cs="Times New Roman"/>
          <w:b/>
          <w:bCs/>
          <w:szCs w:val="24"/>
        </w:rPr>
        <w:t>.</w:t>
      </w:r>
      <w:r w:rsidRPr="002E05DC">
        <w:rPr>
          <w:rFonts w:eastAsiaTheme="minorEastAsia" w:cs="Times New Roman"/>
          <w:szCs w:val="24"/>
          <w:shd w:val="clear" w:color="auto" w:fill="FFFFFF"/>
        </w:rPr>
        <w:t xml:space="preserve"> </w:t>
      </w:r>
      <w:r w:rsidRPr="002E05DC">
        <w:rPr>
          <w:rFonts w:cs="Times New Roman"/>
          <w:szCs w:val="24"/>
        </w:rPr>
        <w:t>Primers for PCR</w:t>
      </w:r>
    </w:p>
    <w:tbl>
      <w:tblPr>
        <w:tblStyle w:val="PlainTable21"/>
        <w:tblW w:w="8505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5503"/>
        <w:gridCol w:w="1501"/>
      </w:tblGrid>
      <w:tr w:rsidR="0019155B" w:rsidRPr="002E05DC" w14:paraId="25EB2A6E" w14:textId="77777777" w:rsidTr="002E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A5DB6EE" w14:textId="1CDCA872" w:rsidR="0019155B" w:rsidRPr="002E05DC" w:rsidRDefault="0019155B" w:rsidP="002E05DC">
            <w:pPr>
              <w:jc w:val="center"/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Gene</w:t>
            </w:r>
          </w:p>
        </w:tc>
        <w:tc>
          <w:tcPr>
            <w:tcW w:w="550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83FA65A" w14:textId="4A0F8B77" w:rsidR="0019155B" w:rsidRPr="002E05DC" w:rsidRDefault="0019155B" w:rsidP="002E0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Primer sequence, 5’ to 3’</w:t>
            </w:r>
          </w:p>
        </w:tc>
        <w:tc>
          <w:tcPr>
            <w:tcW w:w="15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CDD6EAA" w14:textId="58BFF1AD" w:rsidR="0019155B" w:rsidRPr="002E05DC" w:rsidRDefault="0019155B" w:rsidP="002E05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kern w:val="2"/>
                <w:szCs w:val="24"/>
                <w:shd w:val="clear" w:color="auto" w:fill="FFFFFF"/>
              </w:rPr>
              <w:t>Size, bp</w:t>
            </w:r>
          </w:p>
        </w:tc>
      </w:tr>
      <w:tr w:rsidR="0019155B" w:rsidRPr="002E05DC" w14:paraId="7B0CBA91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8" w:space="0" w:color="000000" w:themeColor="text1"/>
            </w:tcBorders>
          </w:tcPr>
          <w:p w14:paraId="49C77A0E" w14:textId="77777777" w:rsidR="0019155B" w:rsidRPr="002E05DC" w:rsidRDefault="0019155B" w:rsidP="002E05DC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GHR-</w:t>
            </w:r>
            <w:r w:rsidRPr="002E05DC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site139-203</w:t>
            </w:r>
          </w:p>
        </w:tc>
        <w:tc>
          <w:tcPr>
            <w:tcW w:w="5503" w:type="dxa"/>
            <w:tcBorders>
              <w:top w:val="single" w:sz="8" w:space="0" w:color="000000" w:themeColor="text1"/>
            </w:tcBorders>
          </w:tcPr>
          <w:p w14:paraId="04A2387E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 xml:space="preserve"> </w:t>
            </w:r>
            <w:r w:rsidRPr="002E05DC">
              <w:rPr>
                <w:rFonts w:cs="Times New Roman"/>
                <w:szCs w:val="24"/>
                <w:shd w:val="clear" w:color="auto" w:fill="FFFFFF"/>
              </w:rPr>
              <w:t>GCCCCTGCTGACATTTGAGAAT</w:t>
            </w:r>
          </w:p>
          <w:p w14:paraId="5E5DDF3C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 xml:space="preserve"> </w:t>
            </w:r>
            <w:r w:rsidRPr="002E05DC">
              <w:rPr>
                <w:rFonts w:cs="Times New Roman"/>
                <w:szCs w:val="24"/>
                <w:shd w:val="clear" w:color="auto" w:fill="FFFFFF"/>
              </w:rPr>
              <w:t>ATCGAGGTGTAGGATGTGTTGA</w:t>
            </w:r>
          </w:p>
        </w:tc>
        <w:tc>
          <w:tcPr>
            <w:tcW w:w="1501" w:type="dxa"/>
            <w:tcBorders>
              <w:top w:val="single" w:sz="8" w:space="0" w:color="000000" w:themeColor="text1"/>
            </w:tcBorders>
          </w:tcPr>
          <w:p w14:paraId="5249FA1B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304</w:t>
            </w:r>
          </w:p>
        </w:tc>
      </w:tr>
      <w:tr w:rsidR="0019155B" w:rsidRPr="002E05DC" w14:paraId="22B4633E" w14:textId="77777777" w:rsidTr="002E05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325E47EF" w14:textId="77777777" w:rsidR="0019155B" w:rsidRPr="002E05DC" w:rsidRDefault="0019155B" w:rsidP="002E05DC">
            <w:pPr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b w:val="0"/>
                <w:bCs w:val="0"/>
                <w:i/>
                <w:iCs/>
                <w:szCs w:val="24"/>
                <w:shd w:val="clear" w:color="auto" w:fill="FFFFFF"/>
              </w:rPr>
              <w:t>GHR-</w:t>
            </w:r>
            <w:r w:rsidRPr="002E05DC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site 385</w:t>
            </w:r>
          </w:p>
        </w:tc>
        <w:tc>
          <w:tcPr>
            <w:tcW w:w="5503" w:type="dxa"/>
          </w:tcPr>
          <w:p w14:paraId="65FA6E05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F-</w:t>
            </w:r>
            <w:r w:rsidRPr="002E05DC">
              <w:rPr>
                <w:rFonts w:cs="Times New Roman"/>
                <w:szCs w:val="24"/>
              </w:rPr>
              <w:t xml:space="preserve"> </w:t>
            </w:r>
            <w:r w:rsidRPr="002E05DC">
              <w:rPr>
                <w:rFonts w:cs="Times New Roman"/>
                <w:szCs w:val="24"/>
                <w:shd w:val="clear" w:color="auto" w:fill="FFFFFF"/>
              </w:rPr>
              <w:t>AAGTATTTGACGAAAAGTGTTTCAG</w:t>
            </w:r>
          </w:p>
          <w:p w14:paraId="535B999F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R-</w:t>
            </w:r>
            <w:r w:rsidRPr="002E05DC">
              <w:rPr>
                <w:rFonts w:cs="Times New Roman"/>
                <w:szCs w:val="24"/>
              </w:rPr>
              <w:t xml:space="preserve"> </w:t>
            </w:r>
            <w:r w:rsidRPr="002E05DC">
              <w:rPr>
                <w:rFonts w:cs="Times New Roman"/>
                <w:szCs w:val="24"/>
                <w:shd w:val="clear" w:color="auto" w:fill="FFFFFF"/>
              </w:rPr>
              <w:t>CCTGGGTTCTAACTCCTTCCATT</w:t>
            </w:r>
          </w:p>
        </w:tc>
        <w:tc>
          <w:tcPr>
            <w:tcW w:w="1501" w:type="dxa"/>
          </w:tcPr>
          <w:p w14:paraId="7C214080" w14:textId="77777777" w:rsidR="0019155B" w:rsidRPr="002E05DC" w:rsidRDefault="0019155B" w:rsidP="002E05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 w:rsidRPr="002E05DC">
              <w:rPr>
                <w:rFonts w:cs="Times New Roman"/>
                <w:szCs w:val="24"/>
                <w:shd w:val="clear" w:color="auto" w:fill="FFFFFF"/>
              </w:rPr>
              <w:t>203</w:t>
            </w:r>
          </w:p>
        </w:tc>
      </w:tr>
    </w:tbl>
    <w:p w14:paraId="14AA8FC5" w14:textId="77777777" w:rsidR="0019155B" w:rsidRPr="002E05DC" w:rsidRDefault="0019155B" w:rsidP="002E05DC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14:paraId="46C75097" w14:textId="2E20EF5A" w:rsidR="00B76271" w:rsidRPr="002E05DC" w:rsidRDefault="00B76271" w:rsidP="002E05DC">
      <w:pPr>
        <w:spacing w:line="480" w:lineRule="auto"/>
        <w:rPr>
          <w:rFonts w:eastAsiaTheme="minorEastAsia" w:cs="Times New Roman"/>
          <w:szCs w:val="24"/>
          <w:shd w:val="clear" w:color="auto" w:fill="FFFFFF"/>
        </w:rPr>
      </w:pPr>
      <w:r w:rsidRPr="002E05DC">
        <w:rPr>
          <w:rFonts w:cs="Times New Roman"/>
          <w:b/>
          <w:bCs/>
          <w:szCs w:val="24"/>
        </w:rPr>
        <w:t xml:space="preserve">Table </w:t>
      </w:r>
      <w:r w:rsidR="00BA3230" w:rsidRPr="002E05DC">
        <w:rPr>
          <w:rFonts w:eastAsiaTheme="minorEastAsia" w:cs="Times New Roman"/>
          <w:b/>
          <w:bCs/>
          <w:szCs w:val="24"/>
        </w:rPr>
        <w:t>S</w:t>
      </w:r>
      <w:r w:rsidR="0019155B" w:rsidRPr="002E05DC">
        <w:rPr>
          <w:rFonts w:cs="Times New Roman"/>
          <w:b/>
          <w:bCs/>
          <w:szCs w:val="24"/>
        </w:rPr>
        <w:t>3</w:t>
      </w:r>
      <w:r w:rsidR="00953AA8" w:rsidRPr="002E05DC">
        <w:rPr>
          <w:rFonts w:cs="Times New Roman"/>
          <w:b/>
          <w:bCs/>
          <w:szCs w:val="24"/>
        </w:rPr>
        <w:t>.</w:t>
      </w:r>
      <w:r w:rsidRPr="002E05DC">
        <w:rPr>
          <w:rFonts w:cs="Times New Roman"/>
          <w:b/>
          <w:bCs/>
          <w:szCs w:val="24"/>
        </w:rPr>
        <w:t xml:space="preserve"> </w:t>
      </w:r>
      <w:r w:rsidRPr="002E05DC">
        <w:rPr>
          <w:rFonts w:cs="Times New Roman"/>
          <w:szCs w:val="24"/>
          <w:shd w:val="clear" w:color="auto" w:fill="FFFFFF"/>
        </w:rPr>
        <w:t>Specific protein summary of GHR pull down</w:t>
      </w:r>
    </w:p>
    <w:tbl>
      <w:tblPr>
        <w:tblStyle w:val="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B76271" w:rsidRPr="002E05DC" w14:paraId="7E326287" w14:textId="77777777" w:rsidTr="00435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0" w:type="dxa"/>
            <w:tcBorders>
              <w:bottom w:val="none" w:sz="0" w:space="0" w:color="auto"/>
            </w:tcBorders>
          </w:tcPr>
          <w:tbl>
            <w:tblPr>
              <w:tblStyle w:val="2"/>
              <w:tblW w:w="8090" w:type="dxa"/>
              <w:tblBorders>
                <w:top w:val="single" w:sz="12" w:space="0" w:color="000000" w:themeColor="text1"/>
                <w:bottom w:val="single" w:sz="12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1212"/>
              <w:gridCol w:w="4092"/>
              <w:gridCol w:w="2786"/>
            </w:tblGrid>
            <w:tr w:rsidR="00B76271" w:rsidRPr="002E05DC" w14:paraId="38CE709D" w14:textId="77777777" w:rsidTr="00184B0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single" w:sz="12" w:space="0" w:color="000000" w:themeColor="text1"/>
                    <w:bottom w:val="single" w:sz="8" w:space="0" w:color="000000" w:themeColor="text1"/>
                  </w:tcBorders>
                  <w:noWrap/>
                  <w:hideMark/>
                </w:tcPr>
                <w:p w14:paraId="7758339C" w14:textId="4865A832" w:rsidR="00B76271" w:rsidRPr="00184B07" w:rsidRDefault="00663E7C" w:rsidP="00184B07">
                  <w:pPr>
                    <w:widowControl/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N</w:t>
                  </w:r>
                  <w:r w:rsidRPr="00184B07">
                    <w:rPr>
                      <w:rFonts w:eastAsiaTheme="minorEastAsia" w:cs="Times New Roman"/>
                      <w:b w:val="0"/>
                      <w:bCs w:val="0"/>
                      <w:color w:val="000000"/>
                      <w:szCs w:val="24"/>
                    </w:rPr>
                    <w:t>umber</w:t>
                  </w:r>
                </w:p>
              </w:tc>
              <w:tc>
                <w:tcPr>
                  <w:tcW w:w="3743" w:type="dxa"/>
                  <w:tcBorders>
                    <w:top w:val="single" w:sz="12" w:space="0" w:color="000000" w:themeColor="text1"/>
                    <w:bottom w:val="single" w:sz="8" w:space="0" w:color="000000" w:themeColor="text1"/>
                  </w:tcBorders>
                  <w:noWrap/>
                  <w:hideMark/>
                </w:tcPr>
                <w:p w14:paraId="0DC0D97E" w14:textId="7C01FD98" w:rsidR="00B76271" w:rsidRPr="00184B07" w:rsidRDefault="00663E7C" w:rsidP="00184B07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P</w:t>
                  </w:r>
                  <w:r w:rsidR="00B76271"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rot</w:t>
                  </w:r>
                  <w:r w:rsidRPr="00184B07">
                    <w:rPr>
                      <w:rFonts w:eastAsiaTheme="minorEastAsia" w:cs="Times New Roman"/>
                      <w:b w:val="0"/>
                      <w:bCs w:val="0"/>
                      <w:color w:val="000000"/>
                      <w:szCs w:val="24"/>
                    </w:rPr>
                    <w:t>ein</w:t>
                  </w:r>
                  <w:r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 xml:space="preserve"> </w:t>
                  </w:r>
                  <w:r w:rsidR="00B76271"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acc</w:t>
                  </w:r>
                  <w:r w:rsidRPr="00184B07">
                    <w:rPr>
                      <w:rFonts w:eastAsiaTheme="minorEastAsia" w:cs="Times New Roman"/>
                      <w:b w:val="0"/>
                      <w:bCs w:val="0"/>
                      <w:color w:val="000000"/>
                      <w:szCs w:val="24"/>
                    </w:rPr>
                    <w:t>ess</w:t>
                  </w:r>
                </w:p>
              </w:tc>
              <w:tc>
                <w:tcPr>
                  <w:tcW w:w="3038" w:type="dxa"/>
                  <w:tcBorders>
                    <w:top w:val="single" w:sz="12" w:space="0" w:color="000000" w:themeColor="text1"/>
                    <w:bottom w:val="single" w:sz="8" w:space="0" w:color="000000" w:themeColor="text1"/>
                  </w:tcBorders>
                  <w:noWrap/>
                  <w:hideMark/>
                </w:tcPr>
                <w:p w14:paraId="3A6466F4" w14:textId="27D1D0D4" w:rsidR="00B76271" w:rsidRPr="00184B07" w:rsidRDefault="00663E7C" w:rsidP="00184B07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P</w:t>
                  </w:r>
                  <w:r w:rsidR="00B76271"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rot</w:t>
                  </w:r>
                  <w:r w:rsidRPr="00184B07">
                    <w:rPr>
                      <w:rFonts w:eastAsiaTheme="minorEastAsia" w:cs="Times New Roman"/>
                      <w:b w:val="0"/>
                      <w:bCs w:val="0"/>
                      <w:color w:val="000000"/>
                      <w:szCs w:val="24"/>
                    </w:rPr>
                    <w:t>ein</w:t>
                  </w:r>
                  <w:r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 xml:space="preserve"> </w:t>
                  </w:r>
                  <w:r w:rsidR="00B76271" w:rsidRPr="00184B07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desc</w:t>
                  </w:r>
                  <w:r w:rsidRPr="00184B07">
                    <w:rPr>
                      <w:rFonts w:eastAsiaTheme="minorEastAsia" w:cs="Times New Roman"/>
                      <w:b w:val="0"/>
                      <w:bCs w:val="0"/>
                      <w:color w:val="000000"/>
                      <w:szCs w:val="24"/>
                    </w:rPr>
                    <w:t>ription</w:t>
                  </w:r>
                </w:p>
              </w:tc>
            </w:tr>
            <w:tr w:rsidR="00B76271" w:rsidRPr="002E05DC" w14:paraId="3045D27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single" w:sz="8" w:space="0" w:color="000000" w:themeColor="text1"/>
                    <w:bottom w:val="none" w:sz="0" w:space="0" w:color="auto"/>
                  </w:tcBorders>
                  <w:noWrap/>
                  <w:hideMark/>
                </w:tcPr>
                <w:p w14:paraId="62C305E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3743" w:type="dxa"/>
                  <w:tcBorders>
                    <w:top w:val="single" w:sz="8" w:space="0" w:color="000000" w:themeColor="text1"/>
                    <w:bottom w:val="none" w:sz="0" w:space="0" w:color="auto"/>
                  </w:tcBorders>
                  <w:noWrap/>
                  <w:hideMark/>
                </w:tcPr>
                <w:p w14:paraId="6EC785E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19|A0A1D5PM19_CHICK</w:t>
                  </w:r>
                </w:p>
              </w:tc>
              <w:tc>
                <w:tcPr>
                  <w:tcW w:w="3038" w:type="dxa"/>
                  <w:tcBorders>
                    <w:top w:val="single" w:sz="8" w:space="0" w:color="000000" w:themeColor="text1"/>
                    <w:bottom w:val="none" w:sz="0" w:space="0" w:color="auto"/>
                  </w:tcBorders>
                  <w:noWrap/>
                  <w:hideMark/>
                </w:tcPr>
                <w:p w14:paraId="7769C8B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yosin-9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H9 PE=3 SV=2</w:t>
                  </w:r>
                </w:p>
              </w:tc>
            </w:tr>
            <w:tr w:rsidR="00B76271" w:rsidRPr="002E05DC" w14:paraId="3122441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1A741A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88E35C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789A6|Q789A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2B2D1A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Nonmuscle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myosin heavy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H10 PE=2 SV=1</w:t>
                  </w:r>
                </w:p>
              </w:tc>
            </w:tr>
            <w:tr w:rsidR="00B76271" w:rsidRPr="002E05DC" w14:paraId="2F79912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A9AA93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5A05F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68034|ACTC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AA4631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tin, alpha cardiac muscle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C1 PE=3 SV=1</w:t>
                  </w:r>
                </w:p>
              </w:tc>
            </w:tr>
            <w:tr w:rsidR="00B76271" w:rsidRPr="002E05DC" w14:paraId="3E9F63C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5C2DA1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F366CE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476|F1P47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5FD39C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tin, aortic smooth muscl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A2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3 SV=2</w:t>
                  </w:r>
                </w:p>
              </w:tc>
            </w:tr>
            <w:tr w:rsidR="00B76271" w:rsidRPr="002E05DC" w14:paraId="3ECE673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3C3E89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BEC92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68139|ACTS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372D3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tin, alpha skeletal muscl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A1 PE=1 SV=1</w:t>
                  </w:r>
                </w:p>
              </w:tc>
            </w:tr>
            <w:tr w:rsidR="00B76271" w:rsidRPr="002E05DC" w14:paraId="5C63891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F5B0A9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2B219A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GL4|A0A1D5PGL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58DCFA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18A PE=3 SV=2</w:t>
                  </w:r>
                </w:p>
              </w:tc>
            </w:tr>
            <w:tr w:rsidR="00B76271" w:rsidRPr="002E05DC" w14:paraId="60B56F0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19002C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CC6DBE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J08|F1NJ0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EE86C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Viment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VIM PE=3 SV=1</w:t>
                  </w:r>
                </w:p>
              </w:tc>
            </w:tr>
            <w:tr w:rsidR="00B76271" w:rsidRPr="002E05DC" w14:paraId="4A314A6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B7197F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FDED31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GD5|A0A1D5PGD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253F6D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llagen alpha-3(VI)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L6A3 PE=4 SV=2</w:t>
                  </w:r>
                </w:p>
              </w:tc>
            </w:tr>
            <w:tr w:rsidR="00B76271" w:rsidRPr="002E05DC" w14:paraId="4535956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000496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0BE0A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87|A0A1D5P28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B685B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yosin-1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H11 PE=3 SV=2</w:t>
                  </w:r>
                </w:p>
              </w:tc>
            </w:tr>
            <w:tr w:rsidR="00B76271" w:rsidRPr="002E05DC" w14:paraId="58EAA2E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3B15FE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6B9897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05705|Q0570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6DC9FC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Beta-tropomyos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BRT-2 PE=2 SV=1</w:t>
                  </w:r>
                </w:p>
              </w:tc>
            </w:tr>
            <w:tr w:rsidR="00B76271" w:rsidRPr="002E05DC" w14:paraId="13D50B8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C7883A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65FBB0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M08|A0A1L1RM0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196736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L12A PE=4 SV=1</w:t>
                  </w:r>
                </w:p>
              </w:tc>
            </w:tr>
            <w:tr w:rsidR="00B76271" w:rsidRPr="002E05DC" w14:paraId="3175565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F2747B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0F6973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CB9|A0A3Q3ACB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F12DB5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myosin bet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PM2 PE=3 SV=1</w:t>
                  </w:r>
                </w:p>
              </w:tc>
            </w:tr>
            <w:tr w:rsidR="00B76271" w:rsidRPr="002E05DC" w14:paraId="43ECE03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7E619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472756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WY3|A0A1D5NWY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60E0BF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Unconventional myosin-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Ic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1C PE=3 SV=1</w:t>
                  </w:r>
                </w:p>
              </w:tc>
            </w:tr>
            <w:tr w:rsidR="00B76271" w:rsidRPr="002E05DC" w14:paraId="20758CF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162524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3FB65C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XV1|A0A1D5NXV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E7B6F9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ubulin alph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0857858 PE=3 SV=2</w:t>
                  </w:r>
                </w:p>
              </w:tc>
            </w:tr>
            <w:tr w:rsidR="00B76271" w:rsidRPr="002E05DC" w14:paraId="77B6A81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AE8D2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6A7A7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O93510|GELS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EA25B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Gelsol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SN PE=2 SV=1</w:t>
                  </w:r>
                </w:p>
              </w:tc>
            </w:tr>
            <w:tr w:rsidR="00B76271" w:rsidRPr="002E05DC" w14:paraId="5AA66D1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55A56F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5C6090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47|A0A1D5NT4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9555B8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PM4 PE=3 SV=2</w:t>
                  </w:r>
                </w:p>
              </w:tc>
            </w:tr>
            <w:tr w:rsidR="00B76271" w:rsidRPr="002E05DC" w14:paraId="77D373C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B4EE9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31F6C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R57|A0A3Q3AR5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D483D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3H1-typ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ELZ2 PE=4 SV=1</w:t>
                  </w:r>
                </w:p>
              </w:tc>
            </w:tr>
            <w:tr w:rsidR="00B76271" w:rsidRPr="002E05DC" w14:paraId="0195600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60D5F8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A1592F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W07|A0A3Q2TW0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8B48D1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ibronect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N1 PE=4 SV=1</w:t>
                  </w:r>
                </w:p>
              </w:tc>
            </w:tr>
            <w:tr w:rsidR="00B76271" w:rsidRPr="002E05DC" w14:paraId="2D53AFB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A91E0F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970E15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YM1|A0A1D5NYM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828C7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TP-dependent 6-phosphofructoki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PFKP PE=3 SV=1</w:t>
                  </w:r>
                </w:p>
              </w:tc>
            </w:tr>
            <w:tr w:rsidR="00B76271" w:rsidRPr="002E05DC" w14:paraId="02FE399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E88A3F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B074C8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TJ5|F1NTJ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210364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1B PE=3 SV=4</w:t>
                  </w:r>
                </w:p>
              </w:tc>
            </w:tr>
            <w:tr w:rsidR="00B76271" w:rsidRPr="002E05DC" w14:paraId="11E33BD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DF38DB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8FE8F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97|F1NW9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E8391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ubulin alph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UBA4B PE=3 SV=4</w:t>
                  </w:r>
                </w:p>
              </w:tc>
            </w:tr>
            <w:tr w:rsidR="00B76271" w:rsidRPr="002E05DC" w14:paraId="4556207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57C679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09E478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21868|CSK2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32AA05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sein kinase II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SNK2A1 PE=2 SV=1</w:t>
                  </w:r>
                </w:p>
              </w:tc>
            </w:tr>
            <w:tr w:rsidR="00B76271" w:rsidRPr="002E05DC" w14:paraId="39EE30F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276C3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76E3EC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X0|F1NWX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6C6F1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ubulin alph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425049 PE=3 SV=3</w:t>
                  </w:r>
                </w:p>
              </w:tc>
            </w:tr>
            <w:tr w:rsidR="00B76271" w:rsidRPr="002E05DC" w14:paraId="073BF3B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1D9B11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6AFFF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B0|A0A1D5PAB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EEA8D4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onventional myosin-V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5A PE=3 SV=2</w:t>
                  </w:r>
                </w:p>
              </w:tc>
            </w:tr>
            <w:tr w:rsidR="00B76271" w:rsidRPr="002E05DC" w14:paraId="123338C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202134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AAED3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TF4|A0A1D5PTF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C5BA0C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IM zinc-binding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IMA1 PE=4 SV=2</w:t>
                  </w:r>
                </w:p>
              </w:tc>
            </w:tr>
            <w:tr w:rsidR="00B76271" w:rsidRPr="002E05DC" w14:paraId="2B28D5A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214E46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68B4EA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LY3|Q5ZLY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954896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MOD3 PE=2 SV=1</w:t>
                  </w:r>
                </w:p>
              </w:tc>
            </w:tr>
            <w:tr w:rsidR="00B76271" w:rsidRPr="002E05DC" w14:paraId="78E3298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98D38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F727B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34|A0A1D5PA3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BCBE7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ubulin alph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UBA3E PE=3 SV=1</w:t>
                  </w:r>
                </w:p>
              </w:tc>
            </w:tr>
            <w:tr w:rsidR="00B76271" w:rsidRPr="002E05DC" w14:paraId="1576E75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DBDF60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B93D19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H9L0X6|H9L0X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0DC7B6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2~-5~ oligoadenylate synth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OASL PE=3 SV=3</w:t>
                  </w:r>
                </w:p>
              </w:tc>
            </w:tr>
            <w:tr w:rsidR="00B76271" w:rsidRPr="002E05DC" w14:paraId="0399693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952AE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9AB76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40KDZ9|A0A140KDZ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07AD71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Myxocir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-resistance protein (Fragment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x1 PE=2 SV=1</w:t>
                  </w:r>
                </w:p>
              </w:tc>
            </w:tr>
            <w:tr w:rsidR="00B76271" w:rsidRPr="002E05DC" w14:paraId="3297453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F65314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81F4F4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71|A0A1D5NZ7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4314E5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J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NAJC13 PE=4 SV=2</w:t>
                  </w:r>
                </w:p>
              </w:tc>
            </w:tr>
            <w:tr w:rsidR="00B76271" w:rsidRPr="002E05DC" w14:paraId="6DD0E78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46E7C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36C23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EM4|A0A1D5PEM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C59AD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yosin light polypeptide 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L6 PE=4 SV=3</w:t>
                  </w:r>
                </w:p>
              </w:tc>
            </w:tr>
            <w:tr w:rsidR="00B76271" w:rsidRPr="002E05DC" w14:paraId="03334B5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24E978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C17271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8I8|A0A1D5P8I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F42DD5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llagen alpha-1(XII)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L12A1 PE=4 SV=2</w:t>
                  </w:r>
                </w:p>
              </w:tc>
            </w:tr>
            <w:tr w:rsidR="00B76271" w:rsidRPr="002E05DC" w14:paraId="0A9435F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DE53E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9456BB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0356|G3P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42D93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Glyceraldehyde-3-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hosphate dehydro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APDH PE=2 SV=3</w:t>
                  </w:r>
                </w:p>
              </w:tc>
            </w:tr>
            <w:tr w:rsidR="00B76271" w:rsidRPr="002E05DC" w14:paraId="3FD91C2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2E687B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5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0F23D0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X9WEL5|A0A1X9WEL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81CB1A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longation factor Tu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UFM PE=2 SV=1</w:t>
                  </w:r>
                </w:p>
              </w:tc>
            </w:tr>
            <w:tr w:rsidR="00B76271" w:rsidRPr="002E05DC" w14:paraId="5278421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719EA0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32AFB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H5|A0A1D5P2H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8B84F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ALM2 PE=4 SV=2</w:t>
                  </w:r>
                </w:p>
              </w:tc>
            </w:tr>
            <w:tr w:rsidR="00B76271" w:rsidRPr="002E05DC" w14:paraId="275E154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A8BF75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69DC5E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GF3|R4GGF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DBD6F2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CP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LIPR2 PE=4 SV=1</w:t>
                  </w:r>
                </w:p>
              </w:tc>
            </w:tr>
            <w:tr w:rsidR="00B76271" w:rsidRPr="002E05DC" w14:paraId="07B0C26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F62B35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86B7B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7P6|A0A3Q3A7P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342E0A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15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5A PE=3 SV=1</w:t>
                  </w:r>
                </w:p>
              </w:tc>
            </w:tr>
            <w:tr w:rsidR="00B76271" w:rsidRPr="002E05DC" w14:paraId="26D664E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31EC68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5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EB406F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II1|Q5ZII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B7BC8E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ibos_L4_asso_C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CJMB04_25p23 PE=2 SV=1</w:t>
                  </w:r>
                </w:p>
              </w:tc>
            </w:tr>
            <w:tr w:rsidR="00B76271" w:rsidRPr="002E05DC" w14:paraId="5A0A1FC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9E929B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0F11AE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GL5|A0A1D5PGL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A110B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OCK7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3 SV=2</w:t>
                  </w:r>
                </w:p>
              </w:tc>
            </w:tr>
            <w:tr w:rsidR="00B76271" w:rsidRPr="002E05DC" w14:paraId="0D8CB1A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17302F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6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444C0F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CG5|F1NCG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CAC001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RRFIP1 PE=3 SV=4</w:t>
                  </w:r>
                </w:p>
              </w:tc>
            </w:tr>
            <w:tr w:rsidR="00B76271" w:rsidRPr="002E05DC" w14:paraId="0079BB2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87FCB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0F75A1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5X9|A0A1D5P5X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47FB1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longation factor 1-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EF1A1 PE=3 SV=1</w:t>
                  </w:r>
                </w:p>
              </w:tc>
            </w:tr>
            <w:tr w:rsidR="00B76271" w:rsidRPr="002E05DC" w14:paraId="3C02165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90D169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6296A4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V3|A0A1D5NTV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DDE80D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etyl-CoA carboxyl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ACA PE=4 SV=1</w:t>
                  </w:r>
                </w:p>
              </w:tc>
            </w:tr>
            <w:tr w:rsidR="00B76271" w:rsidRPr="002E05DC" w14:paraId="66C3604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71FFE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62B2A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H79|A0A1D5PH7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26DBB9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49991 PE=4 SV=2</w:t>
                  </w:r>
                </w:p>
              </w:tc>
            </w:tr>
            <w:tr w:rsidR="00B76271" w:rsidRPr="002E05DC" w14:paraId="3283E26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05199B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58339C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H27|R4GH2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64D676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WH2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MOD1 PE=4 SV=3</w:t>
                  </w:r>
                </w:p>
              </w:tc>
            </w:tr>
            <w:tr w:rsidR="00B76271" w:rsidRPr="002E05DC" w14:paraId="169D960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90A3E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EC36F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S5ZPN3|A0A3S5ZPN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04C8F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bable ATP-dependent RNA helicase DDX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5 PE=3 SV=1</w:t>
                  </w:r>
                </w:p>
              </w:tc>
            </w:tr>
            <w:tr w:rsidR="00B76271" w:rsidRPr="002E05DC" w14:paraId="441B824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691412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6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D7DD20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KK0|A0A1D5PKK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EF04F3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yrroline-5-carboxylate reduct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YCR1 PE=3 SV=2</w:t>
                  </w:r>
                </w:p>
              </w:tc>
            </w:tr>
            <w:tr w:rsidR="00B76271" w:rsidRPr="002E05DC" w14:paraId="4CB3E4D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E62292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7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6D16F9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0S7|A0A3Q2U0S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B2FD7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3X PE=3 SV=1</w:t>
                  </w:r>
                </w:p>
              </w:tc>
            </w:tr>
            <w:tr w:rsidR="00B76271" w:rsidRPr="002E05DC" w14:paraId="50C9D91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C5E5DE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B44317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2Z4K7|F2Z4K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229987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3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3A PE=3 SV=3</w:t>
                  </w:r>
                </w:p>
              </w:tc>
            </w:tr>
            <w:tr w:rsidR="00B76271" w:rsidRPr="002E05DC" w14:paraId="0A7C0BE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9AA12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925EFF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9860|TNNC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73046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nin C, slow skeletal and cardiac muscles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NNC1 PE=1 SV=1</w:t>
                  </w:r>
                </w:p>
              </w:tc>
            </w:tr>
            <w:tr w:rsidR="00B76271" w:rsidRPr="002E05DC" w14:paraId="10690D2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3E170C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AAFCC8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FJ6|A0A1D5PFJ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544EDF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eat shock cognate 71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kDa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SPA8 PE=3 SV=2</w:t>
                  </w:r>
                </w:p>
              </w:tc>
            </w:tr>
            <w:tr w:rsidR="00B76271" w:rsidRPr="002E05DC" w14:paraId="4D2EBF8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92B039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34761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WN6|A0A1D5PWN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A334D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llagen alpha-1(VI)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L6A1 PE=4 SV=2</w:t>
                  </w:r>
                </w:p>
              </w:tc>
            </w:tr>
            <w:tr w:rsidR="00B76271" w:rsidRPr="002E05DC" w14:paraId="23BCB16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577347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925054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J56|RL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C47A61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7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7 PE=2 SV=1</w:t>
                  </w:r>
                </w:p>
              </w:tc>
            </w:tr>
            <w:tr w:rsidR="00B76271" w:rsidRPr="002E05DC" w14:paraId="4FC5F08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8ED9FF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1EBCB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IG1|R4GIG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93BA21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H1D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3 SV=3</w:t>
                  </w:r>
                </w:p>
              </w:tc>
            </w:tr>
            <w:tr w:rsidR="00B76271" w:rsidRPr="002E05DC" w14:paraId="7FE01F2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7A9FA6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7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EF94A6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SI2|A0A1D5PSI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CA8B97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nosine-5~-monophosphate dehydro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MPDH2 PE=3 SV=1</w:t>
                  </w:r>
                </w:p>
              </w:tc>
            </w:tr>
            <w:tr w:rsidR="00B76271" w:rsidRPr="002E05DC" w14:paraId="321EEF6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19522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7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7244D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BF6|A0A1D5PBF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CC6CFC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LII PE=4 SV=2</w:t>
                  </w:r>
                </w:p>
              </w:tc>
            </w:tr>
            <w:tr w:rsidR="00B76271" w:rsidRPr="002E05DC" w14:paraId="4BEF626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7D3D70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4EDFF3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CT4|A0A1D5PCT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965A81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ron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RO1C PE=3 SV=1</w:t>
                  </w:r>
                </w:p>
              </w:tc>
            </w:tr>
            <w:tr w:rsidR="00B76271" w:rsidRPr="002E05DC" w14:paraId="31ED265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99E419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74603B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Y04|A0A1L1RY0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40A15A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TP synthase subunit 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TP5B PE=3 SV=2</w:t>
                  </w:r>
                </w:p>
              </w:tc>
            </w:tr>
            <w:tr w:rsidR="00B76271" w:rsidRPr="002E05DC" w14:paraId="10F67FC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1E3E74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F2CD10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61355|RL2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55B0C6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27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7 PE=2 SV=2</w:t>
                  </w:r>
                </w:p>
              </w:tc>
            </w:tr>
            <w:tr w:rsidR="00B76271" w:rsidRPr="002E05DC" w14:paraId="2C40773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90413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22D1F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8UWG7|Q8UWG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ADDDBA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6 PE=2 SV=1</w:t>
                  </w:r>
                </w:p>
              </w:tc>
            </w:tr>
            <w:tr w:rsidR="00B76271" w:rsidRPr="002E05DC" w14:paraId="405BED3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02AB2B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1176E6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15988|CO6A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AF411C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llagen alpha-2(VI)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L6A2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2 SV=1</w:t>
                  </w:r>
                </w:p>
              </w:tc>
            </w:tr>
            <w:tr w:rsidR="00B76271" w:rsidRPr="002E05DC" w14:paraId="0658644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1A9427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8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56761A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XW8|A0A1L1RXW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A1A847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nin T, fast skeletal muscle isoforms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NNT3 PE=3 SV=2</w:t>
                  </w:r>
                </w:p>
              </w:tc>
            </w:tr>
            <w:tr w:rsidR="00B76271" w:rsidRPr="002E05DC" w14:paraId="610CAF2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80BE79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BC03FA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DX1|A0A3Q2UDX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955F10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SP1P1 PE=4 SV=1</w:t>
                  </w:r>
                </w:p>
              </w:tc>
            </w:tr>
            <w:tr w:rsidR="00B76271" w:rsidRPr="002E05DC" w14:paraId="548A485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EA9211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8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66939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41125|RL1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380E5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1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3 PE=2 SV=2</w:t>
                  </w:r>
                </w:p>
              </w:tc>
            </w:tr>
            <w:tr w:rsidR="00B76271" w:rsidRPr="002E05DC" w14:paraId="756E56A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8050DE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4F29BB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X02|E1BX0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A4CF56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26S proteasome non-ATPase regulatory subunit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2 PE=3 SV=2</w:t>
                  </w:r>
                </w:p>
              </w:tc>
            </w:tr>
            <w:tr w:rsidR="00B76271" w:rsidRPr="002E05DC" w14:paraId="2207E20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4FF9C1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13DA3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PA9|F1NPA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A79B9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NA-(apurinic or apyrimidinic site) ly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3 PE=3 SV=2</w:t>
                  </w:r>
                </w:p>
              </w:tc>
            </w:tr>
            <w:tr w:rsidR="00B76271" w:rsidRPr="002E05DC" w14:paraId="268AA64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376934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6FD3D9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T8|A0A1D5PMT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C2FF30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acidic ribosomal protein P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P2 PE=3 SV=1</w:t>
                  </w:r>
                </w:p>
              </w:tc>
            </w:tr>
            <w:tr w:rsidR="00B76271" w:rsidRPr="002E05DC" w14:paraId="75A9F37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01A237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5CEBFF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4P9|A0A1D5P4P9_CHIC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7A6D0E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HP domain-containing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VIL PE=3 SV=1</w:t>
                  </w:r>
                </w:p>
              </w:tc>
            </w:tr>
            <w:tr w:rsidR="00B76271" w:rsidRPr="002E05DC" w14:paraId="2F4960F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3EE984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9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3552A3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HW8|Q5ZHW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541904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4 PE=2 SV=1</w:t>
                  </w:r>
                </w:p>
              </w:tc>
            </w:tr>
            <w:tr w:rsidR="00B76271" w:rsidRPr="002E05DC" w14:paraId="21F6556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D18D34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C6DD01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TG1|E1BTG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BD5BE6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1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2 PE=3 SV=2</w:t>
                  </w:r>
                </w:p>
              </w:tc>
            </w:tr>
            <w:tr w:rsidR="00B76271" w:rsidRPr="002E05DC" w14:paraId="4D13A4D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2371E0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886CB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WF6|A0A1L1RWF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7C0088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lpon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NN3 PE=3 SV=2</w:t>
                  </w:r>
                </w:p>
              </w:tc>
            </w:tr>
            <w:tr w:rsidR="00B76271" w:rsidRPr="002E05DC" w14:paraId="69682EA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5A7B3B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A6EEC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43|F1NW4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239DC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yruvate ki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KLR PE=3 SV=2</w:t>
                  </w:r>
                </w:p>
              </w:tc>
            </w:tr>
            <w:tr w:rsidR="00B76271" w:rsidRPr="002E05DC" w14:paraId="3B2AC22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CD1F32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9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D6A64D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4M0|E1C4M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5AAF94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 PE=3 SV=1</w:t>
                  </w:r>
                </w:p>
              </w:tc>
            </w:tr>
            <w:tr w:rsidR="00B76271" w:rsidRPr="002E05DC" w14:paraId="5F193F4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685C5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8AC4D1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DA7|A0A1D5PDA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515C45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XR1 PE=3 SV=2</w:t>
                  </w:r>
                </w:p>
              </w:tc>
            </w:tr>
            <w:tr w:rsidR="00B76271" w:rsidRPr="002E05DC" w14:paraId="6F4DD59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69D575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D2C888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BV6|A0A1D5PBV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07FBBA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nin T, cardiac muscle isoforms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NNT2 PE=3 SV=2</w:t>
                  </w:r>
                </w:p>
              </w:tc>
            </w:tr>
            <w:tr w:rsidR="00B76271" w:rsidRPr="002E05DC" w14:paraId="2B59C01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8090F3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0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98FAA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23|F1NW2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D4E4C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Clathr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heavy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LTC PE=3 SV=2</w:t>
                  </w:r>
                </w:p>
              </w:tc>
            </w:tr>
            <w:tr w:rsidR="00B76271" w:rsidRPr="002E05DC" w14:paraId="68C20D9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D2C3B9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4F6803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M49|F1NM4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FA0D96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H15 PE=3 SV=4</w:t>
                  </w:r>
                </w:p>
              </w:tc>
            </w:tr>
            <w:tr w:rsidR="00B76271" w:rsidRPr="002E05DC" w14:paraId="252C810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78FBE9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08F2F7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Y89|E1BY8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1D0A9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2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3 PE=3 SV=2</w:t>
                  </w:r>
                </w:p>
              </w:tc>
            </w:tr>
            <w:tr w:rsidR="00B76271" w:rsidRPr="002E05DC" w14:paraId="0A02758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75E9D5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3C619F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18302|DREB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1DF2E5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Drebr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BN1 PE=2 SV=4</w:t>
                  </w:r>
                </w:p>
              </w:tc>
            </w:tr>
            <w:tr w:rsidR="00B76271" w:rsidRPr="002E05DC" w14:paraId="12E64D8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62E04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420A4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5W6|A0A3Q2U5W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906E5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H3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50955 PE=4 SV=1</w:t>
                  </w:r>
                </w:p>
              </w:tc>
            </w:tr>
            <w:tr w:rsidR="00B76271" w:rsidRPr="002E05DC" w14:paraId="3AEED95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83853C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3F22A0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N25|A0A1D5PN2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C42D4E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Y-box-binding protein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YBX1 PE=4 SV=1</w:t>
                  </w:r>
                </w:p>
              </w:tc>
            </w:tr>
            <w:tr w:rsidR="00B76271" w:rsidRPr="002E05DC" w14:paraId="10D2E9B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814D19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0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1BA93A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UG8|A0A3Q3AUG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BE83C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N=LOC107050717 PE=3 SV=1</w:t>
                  </w:r>
                </w:p>
              </w:tc>
            </w:tr>
            <w:tr w:rsidR="00B76271" w:rsidRPr="002E05DC" w14:paraId="2F86992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65C41B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1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C509F4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2542|DESM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BFA61C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esm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ES PE=1 SV=2</w:t>
                  </w:r>
                </w:p>
              </w:tc>
            </w:tr>
            <w:tr w:rsidR="00B76271" w:rsidRPr="002E05DC" w14:paraId="048C7F4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9ADBF3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8E53B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BA8|F1NBA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42F459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mportin N-terminal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PO7 PE=4 SV=3</w:t>
                  </w:r>
                </w:p>
              </w:tc>
            </w:tr>
            <w:tr w:rsidR="00B76271" w:rsidRPr="002E05DC" w14:paraId="0BD27D4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CFC8C9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FAA014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BX4|F1NBX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7FFCFC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27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7A PE=3 SV=4</w:t>
                  </w:r>
                </w:p>
              </w:tc>
            </w:tr>
            <w:tr w:rsidR="00B76271" w:rsidRPr="002E05DC" w14:paraId="73F86F8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51CD5E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E47A35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5L2|A0A3Q2U5L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52FE7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kinas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SNK2A2 PE=3 SV=1</w:t>
                  </w:r>
                </w:p>
              </w:tc>
            </w:tr>
            <w:tr w:rsidR="00B76271" w:rsidRPr="002E05DC" w14:paraId="22662EF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CDC2BB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58708C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C9KD18|A0A1C9KD1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869156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nnex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NXA2 PE=2 SV=1</w:t>
                  </w:r>
                </w:p>
              </w:tc>
            </w:tr>
            <w:tr w:rsidR="00B76271" w:rsidRPr="002E05DC" w14:paraId="7D22E61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5237AF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311E0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D32|A0A1D5PD3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05A23F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17 PE=3 SV=1</w:t>
                  </w:r>
                </w:p>
              </w:tc>
            </w:tr>
            <w:tr w:rsidR="00B76271" w:rsidRPr="002E05DC" w14:paraId="46B67D4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EE1EA0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1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BDB06B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IZ8|A0A1D5PIZ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C9CCEC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QGAP3 PE=4 SV=1</w:t>
                  </w:r>
                </w:p>
              </w:tc>
            </w:tr>
            <w:tr w:rsidR="00B76271" w:rsidRPr="002E05DC" w14:paraId="3123375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F1728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1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C3551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B5BSA7|B5BSA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EA37DF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ntigen processing associated transporter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AP2 PE=2 SV=1</w:t>
                  </w:r>
                </w:p>
              </w:tc>
            </w:tr>
            <w:tr w:rsidR="00B76271" w:rsidRPr="002E05DC" w14:paraId="6831362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F0E74D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8A6634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Q08|A0A1L1RQ0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23C8E7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7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7A PE=3 SV=1</w:t>
                  </w:r>
                </w:p>
              </w:tc>
            </w:tr>
            <w:tr w:rsidR="00B76271" w:rsidRPr="002E05DC" w14:paraId="64F7D68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2F668D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221746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6ITC7|RS1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7A400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1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3 PE=2 SV=3</w:t>
                  </w:r>
                </w:p>
              </w:tc>
            </w:tr>
            <w:tr w:rsidR="00B76271" w:rsidRPr="002E05DC" w14:paraId="7F6A1D7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2EE563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C6EF71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6J9|E1C6J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80914A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hy-1 membrane glyco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HY1 PE=4 SV=2</w:t>
                  </w:r>
                </w:p>
              </w:tc>
            </w:tr>
            <w:tr w:rsidR="00B76271" w:rsidRPr="002E05DC" w14:paraId="6CDD562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4F92D0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424F3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Y44|E1BY4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8E60F1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TGc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GM2 PE=3 SV=5</w:t>
                  </w:r>
                </w:p>
              </w:tc>
            </w:tr>
            <w:tr w:rsidR="00B76271" w:rsidRPr="002E05DC" w14:paraId="1BAF203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23EA82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8C5AA6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UI1|A0A1D5NUI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227CB4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 PE=3 SV=2</w:t>
                  </w:r>
                </w:p>
              </w:tc>
            </w:tr>
            <w:tr w:rsidR="00B76271" w:rsidRPr="002E05DC" w14:paraId="0B53F89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872BBC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99F80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8AYP8|Q8AYP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1CC729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exoki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K1 PE=2 SV=1</w:t>
                  </w:r>
                </w:p>
              </w:tc>
            </w:tr>
            <w:tr w:rsidR="00B76271" w:rsidRPr="002E05DC" w14:paraId="122BBE5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F74C9D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2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E70292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4N0|E1C4N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FE7942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10_plectin domain-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0 PE=3 SV=2</w:t>
                  </w:r>
                </w:p>
              </w:tc>
            </w:tr>
            <w:tr w:rsidR="00B76271" w:rsidRPr="002E05DC" w14:paraId="5FD64B7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30DF9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2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4FED6E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LG7|Q5ZLG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886D4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DP/ATP translo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LC25A6 PE=2 SV=1</w:t>
                  </w:r>
                </w:p>
              </w:tc>
            </w:tr>
            <w:tr w:rsidR="00B76271" w:rsidRPr="002E05DC" w14:paraId="2BBF0E2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B1AC18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C7ECD4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IX0|F1NIX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7950A7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8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8 PE=3 SV=2</w:t>
                  </w:r>
                </w:p>
              </w:tc>
            </w:tr>
            <w:tr w:rsidR="00B76271" w:rsidRPr="002E05DC" w14:paraId="13ED184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8F04D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8B9DD6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25RM76|A0A125RM7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D6EEFA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nterferon-induced protein with tetratricopeptide repeats 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FIT5 PE=2 SV=1</w:t>
                  </w:r>
                </w:p>
              </w:tc>
            </w:tr>
            <w:tr w:rsidR="00B76271" w:rsidRPr="002E05DC" w14:paraId="5517B12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9C985F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324CEE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980|A0A1D5P98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621ADD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Glutamine--fructose-6-phosphate transaminase (isomerizing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FPT1 PE=4 SV=2</w:t>
                  </w:r>
                </w:p>
              </w:tc>
            </w:tr>
            <w:tr w:rsidR="00B76271" w:rsidRPr="002E05DC" w14:paraId="53A2AF5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F3218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59BFA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47836|RS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81B8AA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4 PE=2 SV=2</w:t>
                  </w:r>
                </w:p>
              </w:tc>
            </w:tr>
            <w:tr w:rsidR="00B76271" w:rsidRPr="002E05DC" w14:paraId="0592257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32D568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D5D3C2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VI1|A0A1D5NVI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CDA80F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9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9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3 SV=1</w:t>
                  </w:r>
                </w:p>
              </w:tc>
            </w:tr>
            <w:tr w:rsidR="00B76271" w:rsidRPr="002E05DC" w14:paraId="5722518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B37C9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3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ABEFE6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6N0|E1C6N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C32779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P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14 PE=4 SV=2</w:t>
                  </w:r>
                </w:p>
              </w:tc>
            </w:tr>
            <w:tr w:rsidR="00B76271" w:rsidRPr="002E05DC" w14:paraId="5C0076B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A9E0C3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C4897D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MD1|1433T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7F4F8F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14-3-3 protein th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YWHAQ PE=1 SV=1</w:t>
                  </w:r>
                </w:p>
              </w:tc>
            </w:tr>
            <w:tr w:rsidR="00B76271" w:rsidRPr="002E05DC" w14:paraId="0683E90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8D854C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3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E38420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1W7|A0A1D5P1W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F49350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mportin N-terminal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KPNB1 PE=3 SV=2</w:t>
                  </w:r>
                </w:p>
              </w:tc>
            </w:tr>
            <w:tr w:rsidR="00B76271" w:rsidRPr="002E05DC" w14:paraId="6094F0B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D9017E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BF0ADC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L76|A0A1L1RL7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B47E7D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1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4 PE=3 SV=2</w:t>
                  </w:r>
                </w:p>
              </w:tc>
            </w:tr>
            <w:tr w:rsidR="00B76271" w:rsidRPr="002E05DC" w14:paraId="6989614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E2F09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934004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PM7|F1NPM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AFCA66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RM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RA2A PE=4 SV=2</w:t>
                  </w:r>
                </w:p>
              </w:tc>
            </w:tr>
            <w:tr w:rsidR="00B76271" w:rsidRPr="002E05DC" w14:paraId="44CF746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66533F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38832E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CU1|A0A1D5PCU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B16628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DP/ATP translo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LC25A5 PE=3 SV=2</w:t>
                  </w:r>
                </w:p>
              </w:tc>
            </w:tr>
            <w:tr w:rsidR="00B76271" w:rsidRPr="002E05DC" w14:paraId="32D7A3E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5B110D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E10E1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O02869|O0286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E70C8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ChLAMP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, g11-isoform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SAMP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2 SV=1</w:t>
                  </w:r>
                </w:p>
              </w:tc>
            </w:tr>
            <w:tr w:rsidR="00B76271" w:rsidRPr="002E05DC" w14:paraId="1EB5A3A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5B6C19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4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F2E537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ZE8|A0A1L1RZE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F44D53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-complex protein 1 subunit epsilo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CT5 PE=3 SV=2</w:t>
                  </w:r>
                </w:p>
              </w:tc>
            </w:tr>
            <w:tr w:rsidR="00B76271" w:rsidRPr="002E05DC" w14:paraId="43227BB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9535E3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5207B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HI3|F1NHI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FF105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HX15 PE=3 SV=3</w:t>
                  </w:r>
                </w:p>
              </w:tc>
            </w:tr>
            <w:tr w:rsidR="00B76271" w:rsidRPr="002E05DC" w14:paraId="79A9C23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CF04E4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9F8DCB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PN9|A0A1D5PPN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38B5F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Endoplasm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SP90B1 PE=3 SV=1</w:t>
                  </w:r>
                </w:p>
              </w:tc>
            </w:tr>
            <w:tr w:rsidR="00B76271" w:rsidRPr="002E05DC" w14:paraId="427EBB1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08D5B3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9F19B6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N07|A0A3Q2UN0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E3CEB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10L PE=3 SV=1</w:t>
                  </w:r>
                </w:p>
              </w:tc>
            </w:tr>
            <w:tr w:rsidR="00B76271" w:rsidRPr="002E05DC" w14:paraId="67451A8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2DC556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9C5D19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62801|H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505B6D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istone H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4-VII PE=1 SV=2</w:t>
                  </w:r>
                </w:p>
              </w:tc>
            </w:tr>
            <w:tr w:rsidR="00B76271" w:rsidRPr="002E05DC" w14:paraId="16B3E1A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1833A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4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882F38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918|A0A1D5P91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C6263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g-lik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EXN PE=4 SV=2</w:t>
                  </w:r>
                </w:p>
              </w:tc>
            </w:tr>
            <w:tr w:rsidR="00B76271" w:rsidRPr="002E05DC" w14:paraId="60527BF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DE53BF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E3AE46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CB50|PRDX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45808B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eroxiredoxin-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RDX1 PE=1 SV=1</w:t>
                  </w:r>
                </w:p>
              </w:tc>
            </w:tr>
            <w:tr w:rsidR="00B76271" w:rsidRPr="002E05DC" w14:paraId="3FCDDB6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76B854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E4017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98TF6|RL3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19909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L3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6 PE=3 SV=1</w:t>
                  </w:r>
                </w:p>
              </w:tc>
            </w:tr>
            <w:tr w:rsidR="00B76271" w:rsidRPr="002E05DC" w14:paraId="3A49AF2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768099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5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D44BEA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XS9|A0A1D5NXS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152A32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lpha-actinin-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N4 PE=3 SV=2</w:t>
                  </w:r>
                </w:p>
              </w:tc>
            </w:tr>
            <w:tr w:rsidR="00B76271" w:rsidRPr="002E05DC" w14:paraId="47A1DE7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7D1A73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109A5D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II6|A0A1D5PII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2C7C1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uvB-like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51177 PE=3 SV=2</w:t>
                  </w:r>
                </w:p>
              </w:tc>
            </w:tr>
            <w:tr w:rsidR="00B76271" w:rsidRPr="002E05DC" w14:paraId="3348F1C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7E06B8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78ABE6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Y8|A0A1D5P2Y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0B7B93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ukaryotic initiation factor 4A-II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4A2 PE=3 SV=1</w:t>
                  </w:r>
                </w:p>
              </w:tc>
            </w:tr>
            <w:tr w:rsidR="00B76271" w:rsidRPr="002E05DC" w14:paraId="3AF65AD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70631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296569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7C4|A0A3Q3A7C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C85255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49717 PE=3 SV=1</w:t>
                  </w:r>
                </w:p>
              </w:tc>
            </w:tr>
            <w:tr w:rsidR="00B76271" w:rsidRPr="002E05DC" w14:paraId="0A10A02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806C01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6042D1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C1H3|H2B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942930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istone H2B 1/2/3/4/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2B-VI PE=1 SV=2</w:t>
                  </w:r>
                </w:p>
              </w:tc>
            </w:tr>
            <w:tr w:rsidR="00B76271" w:rsidRPr="002E05DC" w14:paraId="1AB05CF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ADC119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5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79BB48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2L5|E1C2L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68B33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RM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LYREF PE=4 SV=3</w:t>
                  </w:r>
                </w:p>
              </w:tc>
            </w:tr>
            <w:tr w:rsidR="00B76271" w:rsidRPr="002E05DC" w14:paraId="30A322C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AEA24B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5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390B11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E74|A0A1D5PE7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0E79DF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ibrillar collagen NC1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L5A1 PE=4 SV=2</w:t>
                  </w:r>
                </w:p>
              </w:tc>
            </w:tr>
            <w:tr w:rsidR="00B76271" w:rsidRPr="002E05DC" w14:paraId="6B7202B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7A32A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F58B3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14315|CAPZB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EA2AA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-actin-capping protein subunit beta isoforms 1 and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APZB PE=1 SV=3</w:t>
                  </w:r>
                </w:p>
              </w:tc>
            </w:tr>
            <w:tr w:rsidR="00B76271" w:rsidRPr="002E05DC" w14:paraId="687CD26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FDEB7A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E37D8F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30352|SRSF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F8BFD2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erine/arginine-rich splicing factor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RSF2 PE=2 SV=1</w:t>
                  </w:r>
                </w:p>
              </w:tc>
            </w:tr>
            <w:tr w:rsidR="00B76271" w:rsidRPr="002E05DC" w14:paraId="58505B1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7A0D3F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FF1ACE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33150|CAD1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583473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dherin-1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DH13 PE=1 SV=1</w:t>
                  </w:r>
                </w:p>
              </w:tc>
            </w:tr>
            <w:tr w:rsidR="00B76271" w:rsidRPr="002E05DC" w14:paraId="5F753D6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DC2F46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B26904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YK7|A0A3Q2TYK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1798F2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tin-related protein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R2 PE=3 SV=1</w:t>
                  </w:r>
                </w:p>
              </w:tc>
            </w:tr>
            <w:tr w:rsidR="00B76271" w:rsidRPr="002E05DC" w14:paraId="6718540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C0A24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C1D86A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S06|E1BS0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3C3BC3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ibosomal_L23e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3A PE=3 SV=2</w:t>
                  </w:r>
                </w:p>
              </w:tc>
            </w:tr>
            <w:tr w:rsidR="00B76271" w:rsidRPr="002E05DC" w14:paraId="3815C85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B5BBC4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951AFD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4N9|A0A3Q2U4N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DD323E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LOC425607 PE=3 SV=1</w:t>
                  </w:r>
                </w:p>
              </w:tc>
            </w:tr>
            <w:tr w:rsidR="00B76271" w:rsidRPr="002E05DC" w14:paraId="6CAC2B8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B4510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6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E95710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452J7Z6|A0A452J7Z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1EF51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lpon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NN1 PE=3 SV=1</w:t>
                  </w:r>
                </w:p>
              </w:tc>
            </w:tr>
            <w:tr w:rsidR="00B76271" w:rsidRPr="002E05DC" w14:paraId="6A2B09F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40E7CD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AD6F5D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JF0|F1NJF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3A19DB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mplement component 1 Q subcomponent-binding protein, mitochondrial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1QBP PE=3 SV=3</w:t>
                  </w:r>
                </w:p>
              </w:tc>
            </w:tr>
            <w:tr w:rsidR="00B76271" w:rsidRPr="002E05DC" w14:paraId="79A6327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2ABFF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6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145CF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67883|RL3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4087C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30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0 PE=1 SV=2</w:t>
                  </w:r>
                </w:p>
              </w:tc>
            </w:tr>
            <w:tr w:rsidR="00B76271" w:rsidRPr="002E05DC" w14:paraId="60B920B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7EAD02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640489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6SU35|F6SU3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2E0D1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ibosomal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0A PE=3 SV=1</w:t>
                  </w:r>
                </w:p>
              </w:tc>
            </w:tr>
            <w:tr w:rsidR="00B76271" w:rsidRPr="002E05DC" w14:paraId="7EE60B5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928118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13518B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6Q5|A0A1D5P6Q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0333C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atty acid synth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ASN PE=4 SV=1</w:t>
                  </w:r>
                </w:p>
              </w:tc>
            </w:tr>
            <w:tr w:rsidR="00B76271" w:rsidRPr="002E05DC" w14:paraId="2CBE6C6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A4E15B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0A328B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VZ1|A0A1D5NVZ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E5D4F7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AM120C PE=3 SV=2</w:t>
                  </w:r>
                </w:p>
              </w:tc>
            </w:tr>
            <w:tr w:rsidR="00B76271" w:rsidRPr="002E05DC" w14:paraId="096DCD7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051D7D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D3281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KD7|MOV1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5B4F02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utative helicase MOV-10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OV10 PE=2 SV=1</w:t>
                  </w:r>
                </w:p>
              </w:tc>
            </w:tr>
            <w:tr w:rsidR="00B76271" w:rsidRPr="002E05DC" w14:paraId="62121D6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4709BD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7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F17246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017|A0A1D5P01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5DC5E1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yosin_tail_1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CDC102A PE=4 SV=3</w:t>
                  </w:r>
                </w:p>
              </w:tc>
            </w:tr>
            <w:tr w:rsidR="00B76271" w:rsidRPr="002E05DC" w14:paraId="5D6031B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FDCC3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290E3E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427|A0A3Q2U42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B83E12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MC hing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MCHD1 PE=4 SV=1</w:t>
                  </w:r>
                </w:p>
              </w:tc>
            </w:tr>
            <w:tr w:rsidR="00B76271" w:rsidRPr="002E05DC" w14:paraId="75BF222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E5F0C1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F5F8CC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P66|A0A1L1RP6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FA8472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C6 PE=3 SV=1</w:t>
                  </w:r>
                </w:p>
              </w:tc>
            </w:tr>
            <w:tr w:rsidR="00B76271" w:rsidRPr="002E05DC" w14:paraId="38B516B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08DEA7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F67B46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HM4|A0A3Q2UHM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81054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ynamin-1-like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NM1L PE=3 SV=1</w:t>
                  </w:r>
                </w:p>
              </w:tc>
            </w:tr>
            <w:tr w:rsidR="00B76271" w:rsidRPr="002E05DC" w14:paraId="6DF1EA5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634553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7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0B64C2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F19|F1NF1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C93D22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ynaptic functional regulator FMR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MR1 PE=3 SV=4</w:t>
                  </w:r>
                </w:p>
              </w:tc>
            </w:tr>
            <w:tr w:rsidR="00B76271" w:rsidRPr="002E05DC" w14:paraId="30D102E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4B748E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75466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B093|A0A3Q3B09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1A879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NNI1 PE=4 SV=1</w:t>
                  </w:r>
                </w:p>
              </w:tc>
            </w:tr>
            <w:tr w:rsidR="00B76271" w:rsidRPr="002E05DC" w14:paraId="6379DC9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D69173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8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3AD1EE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4V9|A0A1D5P4V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3886AE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4 PE=3 SV=2</w:t>
                  </w:r>
                </w:p>
              </w:tc>
            </w:tr>
            <w:tr w:rsidR="00B76271" w:rsidRPr="002E05DC" w14:paraId="213F018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5112B7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EBCF8B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0Z7|F1P0Z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29ECD8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RL8B PE=3 SV=2</w:t>
                  </w:r>
                </w:p>
              </w:tc>
            </w:tr>
            <w:tr w:rsidR="00B76271" w:rsidRPr="002E05DC" w14:paraId="7436548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92AFB0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0EC271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GJ0|R4GGJ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EA53D8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6 PE=3 SV=1</w:t>
                  </w:r>
                </w:p>
              </w:tc>
            </w:tr>
            <w:tr w:rsidR="00B76271" w:rsidRPr="002E05DC" w14:paraId="0280D3A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354F1B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C9E84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LH7|A0A1L1RLH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8E19E3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26S proteasome regulatory subunit 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C1 PE=3 SV=2</w:t>
                  </w:r>
                </w:p>
              </w:tc>
            </w:tr>
            <w:tr w:rsidR="00B76271" w:rsidRPr="002E05DC" w14:paraId="6E463F0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344250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84E41D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MF6|F1NMF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D407E9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collagen-lysine 5-dioxy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LOD1 PE=4 SV=1</w:t>
                  </w:r>
                </w:p>
              </w:tc>
            </w:tr>
            <w:tr w:rsidR="00B76271" w:rsidRPr="002E05DC" w14:paraId="038D106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7EBC76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B4DA38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Y15|A0A1D5PY1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C87DF4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ron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56441 PE=3 SV=2</w:t>
                  </w:r>
                </w:p>
              </w:tc>
            </w:tr>
            <w:tr w:rsidR="00B76271" w:rsidRPr="002E05DC" w14:paraId="44FB927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5BA9A5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2BF65B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UD3|E1BUD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3AE68E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nin I, fast skeletal muscl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NNI2 PE=4 SV=4</w:t>
                  </w:r>
                </w:p>
              </w:tc>
            </w:tr>
            <w:tr w:rsidR="00B76271" w:rsidRPr="002E05DC" w14:paraId="26FB487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22F386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8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927D7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800K9|SURF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6E4EA3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urfeit locus protein 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URF4 PE=2 SV=1</w:t>
                  </w:r>
                </w:p>
              </w:tc>
            </w:tr>
            <w:tr w:rsidR="00B76271" w:rsidRPr="002E05DC" w14:paraId="79CCD48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117749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8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BE1892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74|A0A1D5PM7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6572FA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on-specific serine/threonine protein ki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DC42BPB PE=3 SV=1</w:t>
                  </w:r>
                </w:p>
              </w:tc>
            </w:tr>
            <w:tr w:rsidR="00B76271" w:rsidRPr="002E05DC" w14:paraId="2F1434D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201AF8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5B7DDA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9YHD2|Q9YHD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9C03DE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uclear calmodulin-binding protein (Fragment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URP PE=2 SV=1</w:t>
                  </w:r>
                </w:p>
              </w:tc>
            </w:tr>
            <w:tr w:rsidR="00B76271" w:rsidRPr="002E05DC" w14:paraId="47C6FC3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53B049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42C572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79781|RS27A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418000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biquitin-40S ribosomal protein S27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7A PE=1 SV=3</w:t>
                  </w:r>
                </w:p>
              </w:tc>
            </w:tr>
            <w:tr w:rsidR="00B76271" w:rsidRPr="002E05DC" w14:paraId="07864EF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7C6AFB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C508C6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UY5|F1NUY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26FB6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BX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AF2 PE=4 SV=2</w:t>
                  </w:r>
                </w:p>
              </w:tc>
            </w:tr>
            <w:tr w:rsidR="00B76271" w:rsidRPr="002E05DC" w14:paraId="6385D26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68F4ED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2CF648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UC9|A0A1D5NUC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951004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2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1 PE=3 SV=2</w:t>
                  </w:r>
                </w:p>
              </w:tc>
            </w:tr>
            <w:tr w:rsidR="00B76271" w:rsidRPr="002E05DC" w14:paraId="1941666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FE5CC5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19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DDD7A1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90838|Q9083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A2166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eucine zipper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TRF PE=2 SV=1</w:t>
                  </w:r>
                </w:p>
              </w:tc>
            </w:tr>
            <w:tr w:rsidR="00B76271" w:rsidRPr="002E05DC" w14:paraId="6FDF573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D0224C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648E7D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ZS2|E1BZS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5F1FF6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AP1L1 PE=3 SV=1</w:t>
                  </w:r>
                </w:p>
              </w:tc>
            </w:tr>
            <w:tr w:rsidR="00B76271" w:rsidRPr="002E05DC" w14:paraId="560FD78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62212E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3B0E3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2588|TNNC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89E257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oponin C, skeletal muscl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NNC2 PE=1 SV=3</w:t>
                  </w:r>
                </w:p>
              </w:tc>
            </w:tr>
            <w:tr w:rsidR="00B76271" w:rsidRPr="002E05DC" w14:paraId="0B775E3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8CCA16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D589ED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30|A0A1D5NZ3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D2A7A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Nucleol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CL PE=4 SV=1</w:t>
                  </w:r>
                </w:p>
              </w:tc>
            </w:tr>
            <w:tr w:rsidR="00B76271" w:rsidRPr="002E05DC" w14:paraId="618D436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65E04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5B145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IX9|A0A1D5PIX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28E95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ukaryotic translation initiation factor 3 subunit 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3E PE=3 SV=2</w:t>
                  </w:r>
                </w:p>
              </w:tc>
            </w:tr>
            <w:tr w:rsidR="00B76271" w:rsidRPr="002E05DC" w14:paraId="5FC8937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35F2C6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19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537DD9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BD0|F1NBD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B3C9FB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HB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RLIN2 PE=3 SV=2</w:t>
                  </w:r>
                </w:p>
              </w:tc>
            </w:tr>
            <w:tr w:rsidR="00B76271" w:rsidRPr="002E05DC" w14:paraId="137F8D4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CCEF20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A29068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452J7V2|A0A452J7V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EB99F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as-related protein Rab-2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AB2A PE=4 SV=1</w:t>
                  </w:r>
                </w:p>
              </w:tc>
            </w:tr>
            <w:tr w:rsidR="00B76271" w:rsidRPr="002E05DC" w14:paraId="666EC11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F5B94C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66F0F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9S7|F1N9S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337957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nnex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NXA1 PE=3 SV=1</w:t>
                  </w:r>
                </w:p>
              </w:tc>
            </w:tr>
            <w:tr w:rsidR="00B76271" w:rsidRPr="002E05DC" w14:paraId="7524D57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1F3542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0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F0DF4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3N9|A0A1D5P3N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B2384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ECT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422513 PE=4 SV=1</w:t>
                  </w:r>
                </w:p>
              </w:tc>
            </w:tr>
            <w:tr w:rsidR="00B76271" w:rsidRPr="002E05DC" w14:paraId="1A95F54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11D93B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6B7AAF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M8U0|A0M8U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F26B26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-actin-capping protein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APZA2 PE=3 SV=1</w:t>
                  </w:r>
                </w:p>
              </w:tc>
            </w:tr>
            <w:tr w:rsidR="00B76271" w:rsidRPr="002E05DC" w14:paraId="04CC80B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5EE73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7C10C5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0E4AX31|A0A0E4AX3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4037C8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nigma 90kDa large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DLIM7 PE=2 SV=1</w:t>
                  </w:r>
                </w:p>
              </w:tc>
            </w:tr>
            <w:tr w:rsidR="00B76271" w:rsidRPr="002E05DC" w14:paraId="76006A4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471A44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6B7DE1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I1|A0A1D5PAI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6CF9E8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39S ribosomal protein L34, mitochondrial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RPL34 PE=3 SV=1</w:t>
                  </w:r>
                </w:p>
              </w:tc>
            </w:tr>
            <w:tr w:rsidR="00B76271" w:rsidRPr="002E05DC" w14:paraId="5B85F6C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FA984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B0141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W2|A0A1D5P2W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DFF705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SYT2 PE=3 SV=1</w:t>
                  </w:r>
                </w:p>
              </w:tc>
            </w:tr>
            <w:tr w:rsidR="00B76271" w:rsidRPr="002E05DC" w14:paraId="4310180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D59E29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0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C56F66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XL7|A0A1D5NXL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F3799B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CI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3 PE=3 SV=1</w:t>
                  </w:r>
                </w:p>
              </w:tc>
            </w:tr>
            <w:tr w:rsidR="00B76271" w:rsidRPr="002E05DC" w14:paraId="7691473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77BB8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0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633B1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JK3|Q5ZJK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DD8DA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ignal transducer and activator of transcriptio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TAT1 PE=2 SV=1</w:t>
                  </w:r>
                </w:p>
              </w:tc>
            </w:tr>
            <w:tr w:rsidR="00B76271" w:rsidRPr="002E05DC" w14:paraId="39DEB4A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E66F91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F6F43B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Q1|A0A1D5P2Q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A85CB8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AC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ACM1L PE=4 SV=2</w:t>
                  </w:r>
                </w:p>
              </w:tc>
            </w:tr>
            <w:tr w:rsidR="00B76271" w:rsidRPr="002E05DC" w14:paraId="68CA133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C5D2C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34AB4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HE4|A0A3Q2UHE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69CCF5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H3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TTN PE=4 SV=1</w:t>
                  </w:r>
                </w:p>
              </w:tc>
            </w:tr>
            <w:tr w:rsidR="00B76271" w:rsidRPr="002E05DC" w14:paraId="058AA70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B4F248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63A28B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6I8|A0A3Q2U6I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037BE4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RF3 PE=3 SV=1</w:t>
                  </w:r>
                </w:p>
              </w:tc>
            </w:tr>
            <w:tr w:rsidR="00B76271" w:rsidRPr="002E05DC" w14:paraId="04C435A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372C4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6A9C2F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2R3TVM2|A0A2R3TVM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A908D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nterferon-induced protein 3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FI35 PE=2 SV=1</w:t>
                  </w:r>
                </w:p>
              </w:tc>
            </w:tr>
            <w:tr w:rsidR="00B76271" w:rsidRPr="002E05DC" w14:paraId="56DB705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64A5D6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DEEBC5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MB8|Q5ZMB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ABC5A2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26S proteasome regulatory subunit 7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C2 PE=2 SV=1</w:t>
                  </w:r>
                </w:p>
              </w:tc>
            </w:tr>
            <w:tr w:rsidR="00B76271" w:rsidRPr="002E05DC" w14:paraId="4598923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72BD0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CBCC6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V44|E1BV4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6D711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xportin-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SE1L PE=3 SV=2</w:t>
                  </w:r>
                </w:p>
              </w:tc>
            </w:tr>
            <w:tr w:rsidR="00B76271" w:rsidRPr="002E05DC" w14:paraId="60F8765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92E226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1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9EB45E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PG6|A0A1D5PPG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1E673E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2B2 PE=3 SV=2</w:t>
                  </w:r>
                </w:p>
              </w:tc>
            </w:tr>
            <w:tr w:rsidR="00B76271" w:rsidRPr="002E05DC" w14:paraId="3AA6290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E0241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D593A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NM5|A0A3Q3ANM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8EF6F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tin-related protein 2/3 complex subunit 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RPC4 PE=3 SV=1</w:t>
                  </w:r>
                </w:p>
              </w:tc>
            </w:tr>
            <w:tr w:rsidR="00B76271" w:rsidRPr="002E05DC" w14:paraId="747BB73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38067E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1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01DEC0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K96|F1NK9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6F4480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disulfide-isomerase A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DIA6 PE=3 SV=1</w:t>
                  </w:r>
                </w:p>
              </w:tc>
            </w:tr>
            <w:tr w:rsidR="00B76271" w:rsidRPr="002E05DC" w14:paraId="22397A7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9318DA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15230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9DF58|ILK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EE979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ntegrin-linked protein ki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LK PE=1 SV=1</w:t>
                  </w:r>
                </w:p>
              </w:tc>
            </w:tr>
            <w:tr w:rsidR="00B76271" w:rsidRPr="002E05DC" w14:paraId="0A9D998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21B99D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7E8D36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23614|BASP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A03B0A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Brain acid soluble protein 1 homolog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BASP1 PE=2 SV=4</w:t>
                  </w:r>
                </w:p>
              </w:tc>
            </w:tr>
            <w:tr w:rsidR="00B76271" w:rsidRPr="002E05DC" w14:paraId="5B3001D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1821E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7DA059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08200|RL1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2156E2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10 (Fragment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0 PE=2 SV=1</w:t>
                  </w:r>
                </w:p>
              </w:tc>
            </w:tr>
            <w:tr w:rsidR="00B76271" w:rsidRPr="002E05DC" w14:paraId="7B65F9D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BC3AB5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C90E35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4R2|A0A1D5P4R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D6EB6C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collagen-proline 4-dioxy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N=P4HA1 PE=3 SV=2</w:t>
                  </w:r>
                </w:p>
              </w:tc>
            </w:tr>
            <w:tr w:rsidR="00B76271" w:rsidRPr="002E05DC" w14:paraId="21BD106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22E338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2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7C73A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J54|TCPZ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E6E8A5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-complex protein 1 subunit z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CT6 PE=1 SV=3</w:t>
                  </w:r>
                </w:p>
              </w:tc>
            </w:tr>
            <w:tr w:rsidR="00B76271" w:rsidRPr="002E05DC" w14:paraId="10B4EE5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D2C1F0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0B046C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S29|A0A1D5PS2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59859A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longation factor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EF2 PE=3 SV=1</w:t>
                  </w:r>
                </w:p>
              </w:tc>
            </w:tr>
            <w:tr w:rsidR="00B76271" w:rsidRPr="002E05DC" w14:paraId="4636BF2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28EED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55FFA3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C1|A0A1D5NZC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E0EBB5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4G3 PE=3 SV=2</w:t>
                  </w:r>
                </w:p>
              </w:tc>
            </w:tr>
            <w:tr w:rsidR="00B76271" w:rsidRPr="002E05DC" w14:paraId="228B3AD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D4FB8B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2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66D5EB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M58|Q5ZM5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CD7EC2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R1A PE=2 SV=1</w:t>
                  </w:r>
                </w:p>
              </w:tc>
            </w:tr>
            <w:tr w:rsidR="00B76271" w:rsidRPr="002E05DC" w14:paraId="2F8D534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5CCCB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D26E31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S24|F1NS2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E3F72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zinc_ribbon_16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IOS PE=3 SV=4</w:t>
                  </w:r>
                </w:p>
              </w:tc>
            </w:tr>
            <w:tr w:rsidR="00B76271" w:rsidRPr="002E05DC" w14:paraId="49658BC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BC1C3C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37FBCF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L38|A0A1D5PL3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680771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elta-1-pyrroline-5-carboxylate synth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LDH18A1 PE=3 SV=2</w:t>
                  </w:r>
                </w:p>
              </w:tc>
            </w:tr>
            <w:tr w:rsidR="00B76271" w:rsidRPr="002E05DC" w14:paraId="29301E0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7AFB2F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A70D87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B2M9|A0A3Q3B2M9_CHI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62D0BF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TOG domain-containing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CN1 PE=3 SV=1</w:t>
                  </w:r>
                </w:p>
              </w:tc>
            </w:tr>
            <w:tr w:rsidR="00B76271" w:rsidRPr="002E05DC" w14:paraId="1D7BBC8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5FCC79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3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D81A58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M66|Q5ZM6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1B8E6D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6 PE=2 SV=1</w:t>
                  </w:r>
                </w:p>
              </w:tc>
            </w:tr>
            <w:tr w:rsidR="00B76271" w:rsidRPr="002E05DC" w14:paraId="69D3F45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FCC11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18869B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UY5|A0A1D5NUY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94C93E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Spectr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beta cha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PTBN1 PE=3 SV=2</w:t>
                  </w:r>
                </w:p>
              </w:tc>
            </w:tr>
            <w:tr w:rsidR="00B76271" w:rsidRPr="002E05DC" w14:paraId="3429463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3528B0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0AB321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HR3|F1NHR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2ADE4A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VLIG-type G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VINP1 PE=3 SV=3</w:t>
                  </w:r>
                </w:p>
              </w:tc>
            </w:tr>
            <w:tr w:rsidR="00B76271" w:rsidRPr="002E05DC" w14:paraId="626A9BA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776F4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F461E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FY6|A0A1D5PFY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5C27A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TH La-type RNA-binding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ARP1 PE=4 SV=2</w:t>
                  </w:r>
                </w:p>
              </w:tc>
            </w:tr>
            <w:tr w:rsidR="00B76271" w:rsidRPr="002E05DC" w14:paraId="559BA3C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EE2D31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EC8659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1C6|A0A3Q2U1C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8EDCB4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ron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RO2A PE=3 SV=1</w:t>
                  </w:r>
                </w:p>
              </w:tc>
            </w:tr>
            <w:tr w:rsidR="00B76271" w:rsidRPr="002E05DC" w14:paraId="281F146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E6EC6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3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C08D0F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48|F1NW4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946470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TR3B PE=3 SV=3</w:t>
                  </w:r>
                </w:p>
              </w:tc>
            </w:tr>
            <w:tr w:rsidR="00B76271" w:rsidRPr="002E05DC" w14:paraId="71900FA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B5EBD3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3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C8D9BE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ZA6|A0A3Q2TZA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FA1E9B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C5 PE=3 SV=1</w:t>
                  </w:r>
                </w:p>
              </w:tc>
            </w:tr>
            <w:tr w:rsidR="00B76271" w:rsidRPr="002E05DC" w14:paraId="7EBFDA7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EB59BB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24774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HZ0|DX39B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A01B66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pliceosome RNA helicase DDX39B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39B PE=2 SV=1</w:t>
                  </w:r>
                </w:p>
              </w:tc>
            </w:tr>
            <w:tr w:rsidR="00B76271" w:rsidRPr="002E05DC" w14:paraId="28B10F1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12E19B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09E858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7R1|A0A1D5P7R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C75A7B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transcription, translation and transport factor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5H14orf166 PE=3 SV=1</w:t>
                  </w:r>
                </w:p>
              </w:tc>
            </w:tr>
            <w:tr w:rsidR="00B76271" w:rsidRPr="002E05DC" w14:paraId="5E34E90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B9D06A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215F77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6G9IUP1|A0A6G9IUP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FC330D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Bone marrow stromal antigen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BST-2 PE=2 SV=1</w:t>
                  </w:r>
                </w:p>
              </w:tc>
            </w:tr>
            <w:tr w:rsidR="00B76271" w:rsidRPr="002E05DC" w14:paraId="2036B32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EDC1A8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CF3030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S8|A0A1D5NZS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1C8677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TAD3B PE=4 SV=1</w:t>
                  </w:r>
                </w:p>
              </w:tc>
            </w:tr>
            <w:tr w:rsidR="00B76271" w:rsidRPr="002E05DC" w14:paraId="11D3945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D838DF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EB5DA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XB3|A0A1D5NXB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73DC3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0859276 PE=4 SV=2</w:t>
                  </w:r>
                </w:p>
              </w:tc>
            </w:tr>
            <w:tr w:rsidR="00B76271" w:rsidRPr="002E05DC" w14:paraId="0853F5F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CEE216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684197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Q16|A0A1D5PQ16_CHIC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4D1311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Unconventional myosin-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VI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6 PE=3 SV=2</w:t>
                  </w:r>
                </w:p>
              </w:tc>
            </w:tr>
            <w:tr w:rsidR="00B76271" w:rsidRPr="002E05DC" w14:paraId="760AEB3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80F3B8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4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6B722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5X1|A0A1D5P5X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406056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CN2 PE=4 SV=2</w:t>
                  </w:r>
                </w:p>
              </w:tc>
            </w:tr>
            <w:tr w:rsidR="00B76271" w:rsidRPr="002E05DC" w14:paraId="4CF50E9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BEF1EF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4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F8385D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IA2|A0A3Q2UIA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3B1F44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LGL1 PE=3 SV=1</w:t>
                  </w:r>
                </w:p>
              </w:tc>
            </w:tr>
            <w:tr w:rsidR="00B76271" w:rsidRPr="002E05DC" w14:paraId="36AA221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3DF65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217ED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HC5|A0A1D5PHC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40BE05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eat shock cognate protein HSP 90-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SP90AB1 PE=3 SV=1</w:t>
                  </w:r>
                </w:p>
              </w:tc>
            </w:tr>
            <w:tr w:rsidR="00B76271" w:rsidRPr="002E05DC" w14:paraId="1421DD9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7EB17A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0F69A0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I29|F1NI2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F80329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noyl-CoA hydrat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ADHA PE=3 SV=3</w:t>
                  </w:r>
                </w:p>
              </w:tc>
            </w:tr>
            <w:tr w:rsidR="00B76271" w:rsidRPr="002E05DC" w14:paraId="5F2DEB1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3DD02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6839A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TR7|A0A1D5PTR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784CF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Transloco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-associated protein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SR1 PE=3 SV=2</w:t>
                  </w:r>
                </w:p>
              </w:tc>
            </w:tr>
            <w:tr w:rsidR="00B76271" w:rsidRPr="002E05DC" w14:paraId="0578D8E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FA083C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BEC72D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17153|ANXA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8FF4EA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nnexin A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NXA5 PE=1 SV=2</w:t>
                  </w:r>
                </w:p>
              </w:tc>
            </w:tr>
            <w:tr w:rsidR="00B76271" w:rsidRPr="002E05DC" w14:paraId="47BD58F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26AC6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5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B1B18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H93|F1NH9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F38EE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0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0 PE=3 SV=3</w:t>
                  </w:r>
                </w:p>
              </w:tc>
            </w:tr>
            <w:tr w:rsidR="00B76271" w:rsidRPr="002E05DC" w14:paraId="793892B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60A753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A3F7A0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2B5|A0A3Q2U2B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039171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atrix metalloproteinase-9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MP9 PE=3 SV=1</w:t>
                  </w:r>
                </w:p>
              </w:tc>
            </w:tr>
            <w:tr w:rsidR="00B76271" w:rsidRPr="002E05DC" w14:paraId="79437F2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A60845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C2CB9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IW8|Q5ZIW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081CB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RAS PE=2 SV=1</w:t>
                  </w:r>
                </w:p>
              </w:tc>
            </w:tr>
            <w:tr w:rsidR="00B76271" w:rsidRPr="002E05DC" w14:paraId="41A9FD6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D72357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5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178F91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IA5|COPB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8F95E7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atomer subunit 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PB1 PE=2 SV=1</w:t>
                  </w:r>
                </w:p>
              </w:tc>
            </w:tr>
            <w:tr w:rsidR="00B76271" w:rsidRPr="002E05DC" w14:paraId="59FA1CE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16A5FA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E3AB2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MT5|F1NMT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12B020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as-related protein Rab-10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AB10 PE=4 SV=3</w:t>
                  </w:r>
                </w:p>
              </w:tc>
            </w:tr>
            <w:tr w:rsidR="00B76271" w:rsidRPr="002E05DC" w14:paraId="7A20C3D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B340A5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67D4A1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L80|Q5ZL8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F909E9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NRNPM PE=2 SV=1</w:t>
                  </w:r>
                </w:p>
              </w:tc>
            </w:tr>
            <w:tr w:rsidR="00B76271" w:rsidRPr="002E05DC" w14:paraId="2535E2D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606302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67122C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F424|Q5F42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50F0E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-complex protein 1 subunit 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CT2 PE=2 SV=1</w:t>
                  </w:r>
                </w:p>
              </w:tc>
            </w:tr>
            <w:tr w:rsidR="00B76271" w:rsidRPr="002E05DC" w14:paraId="00DBBC9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F4C631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082556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JR5|A0A1D5PJR5_CHIC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313276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Arginine--tRNA ligase,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cytoplasmic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ARS PE=3 SV=1</w:t>
                  </w:r>
                </w:p>
              </w:tc>
            </w:tr>
            <w:tr w:rsidR="00B76271" w:rsidRPr="002E05DC" w14:paraId="7689D9D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DDBCD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6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A2B73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60|A0A1D5PA6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65A701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ethionine--tRNA ligase, cytoplasmic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ARS PE=3 SV=2</w:t>
                  </w:r>
                </w:p>
              </w:tc>
            </w:tr>
            <w:tr w:rsidR="00B76271" w:rsidRPr="002E05DC" w14:paraId="3C2EC0B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17730F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49EA3E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8Z4|F1N8Z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50216B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uvB-like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UVBL1 PE=3 SV=1</w:t>
                  </w:r>
                </w:p>
              </w:tc>
            </w:tr>
            <w:tr w:rsidR="00B76271" w:rsidRPr="002E05DC" w14:paraId="3DCB9C2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A378C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5D5DC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NC6|A0A1D5PNC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E2B1C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1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12 PE=3 SV=2</w:t>
                  </w:r>
                </w:p>
              </w:tc>
            </w:tr>
            <w:tr w:rsidR="00B76271" w:rsidRPr="002E05DC" w14:paraId="79AD046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733459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50254A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L58|Q5ZL5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576627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mall nuclear ribonucleoprotein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Sm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D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NRPD3 PE=2 SV=1</w:t>
                  </w:r>
                </w:p>
              </w:tc>
            </w:tr>
            <w:tr w:rsidR="00B76271" w:rsidRPr="002E05DC" w14:paraId="39E91E8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8E45E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61C4CD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3S9|A0A1D5P3S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6BBB3B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CI1 PE=3 SV=1</w:t>
                  </w:r>
                </w:p>
              </w:tc>
            </w:tr>
            <w:tr w:rsidR="00B76271" w:rsidRPr="002E05DC" w14:paraId="1011CA8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F453F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6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E914C1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B52|F1NB5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720CAD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atomer subunit gamm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PG1 PE=3 SV=1</w:t>
                  </w:r>
                </w:p>
              </w:tc>
            </w:tr>
            <w:tr w:rsidR="00B76271" w:rsidRPr="002E05DC" w14:paraId="48BD2FF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593A0F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94051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QC5|E1BQC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9434D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oly [ADP-ribose]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olymer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ARP14 PE=3 SV=5</w:t>
                  </w:r>
                </w:p>
              </w:tc>
            </w:tr>
            <w:tr w:rsidR="00B76271" w:rsidRPr="002E05DC" w14:paraId="0C224AB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CE6189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7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249DDA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5L4|A0A3Q2U5L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6C91B1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FS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LC2A6 PE=4 SV=1</w:t>
                  </w:r>
                </w:p>
              </w:tc>
            </w:tr>
            <w:tr w:rsidR="00B76271" w:rsidRPr="002E05DC" w14:paraId="6BBCAC5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A99B2F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572743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V06|A0A1D5PV0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E0F8F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disulfide-isomer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4HB PE=3 SV=2</w:t>
                  </w:r>
                </w:p>
              </w:tc>
            </w:tr>
            <w:tr w:rsidR="00B76271" w:rsidRPr="002E05DC" w14:paraId="747FD7C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02B984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37E01E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A5|A0A1D5NTA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41C15D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-complex protein 1 subunit th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CT8 PE=3 SV=2</w:t>
                  </w:r>
                </w:p>
              </w:tc>
            </w:tr>
            <w:tr w:rsidR="00B76271" w:rsidRPr="002E05DC" w14:paraId="5DEE3C8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85464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E5138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R71|F1NR7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52B6C8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P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7 PE=3 SV=4</w:t>
                  </w:r>
                </w:p>
              </w:tc>
            </w:tr>
            <w:tr w:rsidR="00B76271" w:rsidRPr="002E05DC" w14:paraId="5A619C5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7959CB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1AA6B8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U96|A0A1D5PU9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1ECF43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biquitin carboxyl-terminal hydrol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USP10 PE=3 SV=2</w:t>
                  </w:r>
                </w:p>
              </w:tc>
            </w:tr>
            <w:tr w:rsidR="00B76271" w:rsidRPr="002E05DC" w14:paraId="7011AC0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DB7EF4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6354A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8JG64|PDIA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1B4619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disulfide-isomerase A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DIA3 PE=2 SV=1</w:t>
                  </w:r>
                </w:p>
              </w:tc>
            </w:tr>
            <w:tr w:rsidR="00B76271" w:rsidRPr="002E05DC" w14:paraId="34439D1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101B39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9540F2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N97|A0A1D5PN97_CHIC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8D6673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Methylthioribose-1-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hosphate isomer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RI1 PE=3 SV=2</w:t>
                  </w:r>
                </w:p>
              </w:tc>
            </w:tr>
            <w:tr w:rsidR="00B76271" w:rsidRPr="002E05DC" w14:paraId="0944B92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0EDBCC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7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7077E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NZ5|A0A1L1RNZ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4B4058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FC5 PE=3 SV=2</w:t>
                  </w:r>
                </w:p>
              </w:tc>
            </w:tr>
            <w:tr w:rsidR="00B76271" w:rsidRPr="002E05DC" w14:paraId="523BAAE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C7FCDF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7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E0DF49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Q35|F1NQ3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86D3FF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35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5A PE=3 SV=3</w:t>
                  </w:r>
                </w:p>
              </w:tc>
            </w:tr>
            <w:tr w:rsidR="00B76271" w:rsidRPr="002E05DC" w14:paraId="5D44224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618B81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5AFF1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KY9|A0A1L1RKY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6F983D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Caldesmo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ALD1 PE=4 SV=2</w:t>
                  </w:r>
                </w:p>
              </w:tc>
            </w:tr>
            <w:tr w:rsidR="00B76271" w:rsidRPr="002E05DC" w14:paraId="36954514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9E2EC5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192499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VT3|E1BVT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41EA46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alate dehydro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DH2 PE=3 SV=3</w:t>
                  </w:r>
                </w:p>
              </w:tc>
            </w:tr>
            <w:tr w:rsidR="00B76271" w:rsidRPr="002E05DC" w14:paraId="5FE6D92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787E55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74E7C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J04|A0A3Q2UJ0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6EBD21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DLIM5 PE=4 SV=1</w:t>
                  </w:r>
                </w:p>
              </w:tc>
            </w:tr>
            <w:tr w:rsidR="00B76271" w:rsidRPr="002E05DC" w14:paraId="55E97B8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625742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5E4C9F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46F010|A0A146F01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525CAF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ype II alpha-keratin IIB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KRT75 PE=2 SV=1</w:t>
                  </w:r>
                </w:p>
              </w:tc>
            </w:tr>
            <w:tr w:rsidR="00B76271" w:rsidRPr="002E05DC" w14:paraId="4F4565B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35545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F18D7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954|A0A1D5P95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CBB0A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HNRNPR PE=4 SV=3</w:t>
                  </w:r>
                </w:p>
              </w:tc>
            </w:tr>
            <w:tr w:rsidR="00B76271" w:rsidRPr="002E05DC" w14:paraId="1591D68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45AFB6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8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16BC94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U7|A0A1D5P2U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F14A1D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QGAP2 PE=4 SV=1</w:t>
                  </w:r>
                </w:p>
              </w:tc>
            </w:tr>
            <w:tr w:rsidR="00B76271" w:rsidRPr="002E05DC" w14:paraId="0DF0CDB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6DED01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CE1787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N16|F1NN1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D747F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7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7 PE=3 SV=3</w:t>
                  </w:r>
                </w:p>
              </w:tc>
            </w:tr>
            <w:tr w:rsidR="00B76271" w:rsidRPr="002E05DC" w14:paraId="3BCE431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A117AA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B9ABB2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41|A0A1D5NT4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A0A64E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OF PE=3 SV=2</w:t>
                  </w:r>
                </w:p>
              </w:tc>
            </w:tr>
            <w:tr w:rsidR="00B76271" w:rsidRPr="002E05DC" w14:paraId="0874A0A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F1B52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8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BEAE0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4H1|A0A3Q2U4H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726D98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SYT1 PE=3 SV=1</w:t>
                  </w:r>
                </w:p>
              </w:tc>
            </w:tr>
            <w:tr w:rsidR="00B76271" w:rsidRPr="002E05DC" w14:paraId="2DB4133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D43395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6FBE4A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XH1|A0A1D5PXH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87F7B8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NRNPA3 PE=4 SV=2</w:t>
                  </w:r>
                </w:p>
              </w:tc>
            </w:tr>
            <w:tr w:rsidR="00B76271" w:rsidRPr="002E05DC" w14:paraId="56EAE87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50E40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49380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PD3|F1NPD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5F79A6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18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8A PE=3 SV=4</w:t>
                  </w:r>
                </w:p>
              </w:tc>
            </w:tr>
            <w:tr w:rsidR="00B76271" w:rsidRPr="002E05DC" w14:paraId="58359ED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CE4D38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194BC8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D93|F1ND9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210C3D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PTCD3 PE=3 SV=4</w:t>
                  </w:r>
                </w:p>
              </w:tc>
            </w:tr>
            <w:tr w:rsidR="00B76271" w:rsidRPr="002E05DC" w14:paraId="3F61CEC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C1B7D7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29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5AA1E0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PT9|F1NPT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A4E781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ADH-cytochrome b5 reduct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12529965 PE=3 SV=4</w:t>
                  </w:r>
                </w:p>
              </w:tc>
            </w:tr>
            <w:tr w:rsidR="00B76271" w:rsidRPr="002E05DC" w14:paraId="299F1DF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4608D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7CD556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DS6|A0A3Q2UDS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B52269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7053353 PE=3 SV=1</w:t>
                  </w:r>
                </w:p>
              </w:tc>
            </w:tr>
            <w:tr w:rsidR="00B76271" w:rsidRPr="002E05DC" w14:paraId="0EBEBDB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4E300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A9644F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1K3|F1P1K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1E0238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rp2/3 complex 34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kDa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subunit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RPC2 PE=3 SV=3</w:t>
                  </w:r>
                </w:p>
              </w:tc>
            </w:tr>
            <w:tr w:rsidR="00B76271" w:rsidRPr="002E05DC" w14:paraId="5409000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680012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7B8009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ZS6|A0A1L1RZS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8FB842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HRAP3 PE=3 SV=2</w:t>
                  </w:r>
                </w:p>
              </w:tc>
            </w:tr>
            <w:tr w:rsidR="00B76271" w:rsidRPr="002E05DC" w14:paraId="359DF1B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8536AD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372AA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MP9|A0A1L1RMP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66B18A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RL1 PE=3 SV=2</w:t>
                  </w:r>
                </w:p>
              </w:tc>
            </w:tr>
            <w:tr w:rsidR="00B76271" w:rsidRPr="002E05DC" w14:paraId="25E4174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7500AE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29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4BDE8B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VL4|A0A1D5PVL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495E7A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P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3F PE=4 SV=2</w:t>
                  </w:r>
                </w:p>
              </w:tc>
            </w:tr>
            <w:tr w:rsidR="00B76271" w:rsidRPr="002E05DC" w14:paraId="3A38776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A5EE2E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53484E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3C0|F1P3C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ADB4D7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FC3 PE=4 SV=1</w:t>
                  </w:r>
                </w:p>
              </w:tc>
            </w:tr>
            <w:tr w:rsidR="00B76271" w:rsidRPr="002E05DC" w14:paraId="6C1B996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349465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0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D1D547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NK3|A0A1D5PNK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93E750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LC25A11 PE=3 SV=2</w:t>
                  </w:r>
                </w:p>
              </w:tc>
            </w:tr>
            <w:tr w:rsidR="00B76271" w:rsidRPr="002E05DC" w14:paraId="66165C8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D8EFF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279BD3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YL2|A0A3Q2TYL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35C46D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lyl 4-hydroxylase subunit alpha-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4HA2 PE=4 SV=1</w:t>
                  </w:r>
                </w:p>
              </w:tc>
            </w:tr>
            <w:tr w:rsidR="00B76271" w:rsidRPr="002E05DC" w14:paraId="6E3F4AB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2E795C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969059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2Z4K6|F2Z4K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D089B6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KOW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26L1 PE=3 SV=1</w:t>
                  </w:r>
                </w:p>
              </w:tc>
            </w:tr>
            <w:tr w:rsidR="00B76271" w:rsidRPr="002E05DC" w14:paraId="6B84297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D229DA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405A91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H0|A0A1D5PMH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359AE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VPS45 PE=3 SV=2</w:t>
                  </w:r>
                </w:p>
              </w:tc>
            </w:tr>
            <w:tr w:rsidR="00B76271" w:rsidRPr="002E05DC" w14:paraId="4029E17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837B81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C9EEA0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F346|Q5F34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7840E6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28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CJMB04_34p20 PE=2 SV=1</w:t>
                  </w:r>
                </w:p>
              </w:tc>
            </w:tr>
            <w:tr w:rsidR="00B76271" w:rsidRPr="002E05DC" w14:paraId="60A4C8E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1BC17E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7ECF7A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QC3|A0A1D5PQC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8E6284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Spectr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alpha chain, non-erythrocytic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N=SPTAN1 PE=3 SV=2</w:t>
                  </w:r>
                </w:p>
              </w:tc>
            </w:tr>
            <w:tr w:rsidR="00B76271" w:rsidRPr="002E05DC" w14:paraId="3311798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CBBD88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0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D6D822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UT1|A0A1L1RUT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D26582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atomer subunit beta~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PB2 PE=3 SV=2</w:t>
                  </w:r>
                </w:p>
              </w:tc>
            </w:tr>
            <w:tr w:rsidR="00B76271" w:rsidRPr="002E05DC" w14:paraId="2EF0447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0713A2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D1479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DK5|A0A1D5PDK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1B3EF4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lponin-homology (CH)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GSF9 PE=4 SV=3</w:t>
                  </w:r>
                </w:p>
              </w:tc>
            </w:tr>
            <w:tr w:rsidR="00B76271" w:rsidRPr="002E05DC" w14:paraId="10D7DBA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27EC3B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0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4266E4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2I5|A0A3Q2U2I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161D29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Rib_recp_KP_reg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RBP1 PE=4 SV=1</w:t>
                  </w:r>
                </w:p>
              </w:tc>
            </w:tr>
            <w:tr w:rsidR="00B76271" w:rsidRPr="002E05DC" w14:paraId="31B81C7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13048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8A1FEA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9PV94|RSMB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B3CC7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mall nuclear ribonucleoprotein-associated protein B~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NRPB PE=2 SV=1</w:t>
                  </w:r>
                </w:p>
              </w:tc>
            </w:tr>
            <w:tr w:rsidR="00B76271" w:rsidRPr="002E05DC" w14:paraId="63A9D8F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F27F6C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B327D4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V80|A0A1D5PV8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AFC7F3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Vang-like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VANGL2 PE=3 SV=2</w:t>
                  </w:r>
                </w:p>
              </w:tc>
            </w:tr>
            <w:tr w:rsidR="00B76271" w:rsidRPr="002E05DC" w14:paraId="2FB7C61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5F66AF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971F4F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72|A0A1D5PM7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3CECDB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HSD17B12 PE=3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SV=2</w:t>
                  </w:r>
                </w:p>
              </w:tc>
            </w:tr>
            <w:tr w:rsidR="00B76271" w:rsidRPr="002E05DC" w14:paraId="2C26E1B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83758E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1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E5AECD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225|A0A3Q2U22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13BBF4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NA topoisomerase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OP2B PE=3 SV=1</w:t>
                  </w:r>
                </w:p>
              </w:tc>
            </w:tr>
            <w:tr w:rsidR="00B76271" w:rsidRPr="002E05DC" w14:paraId="538853F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ADDCC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AFCB4F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V37|F1NV3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B6167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T5C1B PE=4 SV=2</w:t>
                  </w:r>
                </w:p>
              </w:tc>
            </w:tr>
            <w:tr w:rsidR="00B76271" w:rsidRPr="002E05DC" w14:paraId="62C38EA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00A96F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14EEA0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U0|A0A1D5NZU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742BD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EH1L PE=3 SV=1</w:t>
                  </w:r>
                </w:p>
              </w:tc>
            </w:tr>
            <w:tr w:rsidR="00B76271" w:rsidRPr="002E05DC" w14:paraId="016A368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344A7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BC9D71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6LDD0|Q6LDD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94D9C1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Vinculin (Fragment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vinculin PE=3 SV=1</w:t>
                  </w:r>
                </w:p>
              </w:tc>
            </w:tr>
            <w:tr w:rsidR="00B76271" w:rsidRPr="002E05DC" w14:paraId="4667CCB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2BAFC3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A6B7B2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MQ5|A0A1D5PMQ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860D8B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F rod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420039 PE=3 SV=3</w:t>
                  </w:r>
                </w:p>
              </w:tc>
            </w:tr>
            <w:tr w:rsidR="00B76271" w:rsidRPr="002E05DC" w14:paraId="0584E05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7262EB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DB54A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MT6|A0A1L1RMT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4BAEF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NAI3 PE=4 SV=2</w:t>
                  </w:r>
                </w:p>
              </w:tc>
            </w:tr>
            <w:tr w:rsidR="00B76271" w:rsidRPr="002E05DC" w14:paraId="7363425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59F984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1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6A12BB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IN7|A0A1D5PIN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015E79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HX30 PE=3 SV=1</w:t>
                  </w:r>
                </w:p>
              </w:tc>
            </w:tr>
            <w:tr w:rsidR="00B76271" w:rsidRPr="002E05DC" w14:paraId="5867F29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1F5927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2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500F7B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VG0|F1NVG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2BCD1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g-lik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SLR PE=4 SV=4</w:t>
                  </w:r>
                </w:p>
              </w:tc>
            </w:tr>
            <w:tr w:rsidR="00B76271" w:rsidRPr="002E05DC" w14:paraId="2D613C2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D2D27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0E0F4E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RI4|A0A1D5PRI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11F007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MS19 nucleotide excision repair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MS19 PE=3 SV=1</w:t>
                  </w:r>
                </w:p>
              </w:tc>
            </w:tr>
            <w:tr w:rsidR="00B76271" w:rsidRPr="002E05DC" w14:paraId="5695E16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4CA9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5FE93F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407|A0A1D5P40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27E692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RSF5A PE=3 SV=1</w:t>
                  </w:r>
                </w:p>
              </w:tc>
            </w:tr>
            <w:tr w:rsidR="00B76271" w:rsidRPr="002E05DC" w14:paraId="4F286A1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EF40DA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3BC50C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PF0|F1NPF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A72BF7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-synthesizing GTP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IF2S3 PE=4 SV=1</w:t>
                  </w:r>
                </w:p>
              </w:tc>
            </w:tr>
            <w:tr w:rsidR="00B76271" w:rsidRPr="002E05DC" w14:paraId="46CCCFF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C7B964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C400C8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766|A0A3Q2U76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2DC43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11 PE=3 SV=1</w:t>
                  </w:r>
                </w:p>
              </w:tc>
            </w:tr>
            <w:tr w:rsidR="00B76271" w:rsidRPr="002E05DC" w14:paraId="4E220E3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A52FEB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D03617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X99|A0A3Q2TX9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5BFE78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pithelial membrane protein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MP2 PE=3 SV=1</w:t>
                  </w:r>
                </w:p>
              </w:tc>
            </w:tr>
            <w:tr w:rsidR="00B76271" w:rsidRPr="002E05DC" w14:paraId="274AD3B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B875A1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2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97506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A76|F1NA7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F5A1B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GOLD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MED10 PE=3 SV=1</w:t>
                  </w:r>
                </w:p>
              </w:tc>
            </w:tr>
            <w:tr w:rsidR="00B76271" w:rsidRPr="002E05DC" w14:paraId="4234D4F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CA7BC5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3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9F202D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1L5|F1P1L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462ED4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NFAIP2 PE=3 SV=2</w:t>
                  </w:r>
                </w:p>
              </w:tc>
            </w:tr>
            <w:tr w:rsidR="00B76271" w:rsidRPr="002E05DC" w14:paraId="24D0BE1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FDA04D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F82CB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893|A0A1D5P89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D7E09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426023 PE=4 SV=2</w:t>
                  </w:r>
                </w:p>
              </w:tc>
            </w:tr>
            <w:tr w:rsidR="00B76271" w:rsidRPr="002E05DC" w14:paraId="49BB251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719C7F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319CE8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JN4|R4GJN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0153C6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BE PE=4 SV=2</w:t>
                  </w:r>
                </w:p>
              </w:tc>
            </w:tr>
            <w:tr w:rsidR="00B76271" w:rsidRPr="002E05DC" w14:paraId="6D7F028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B89DB5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B14C4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M10|R4GM1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6C7792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ructose-bisphosphate aldol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LDOC PE=3 SV=1</w:t>
                  </w:r>
                </w:p>
              </w:tc>
            </w:tr>
            <w:tr w:rsidR="00B76271" w:rsidRPr="002E05DC" w14:paraId="0C2D404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C91454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C1B398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E1BTG2|LMOD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B7A417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eiomodin-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MOD2 PE=1 SV=2</w:t>
                  </w:r>
                </w:p>
              </w:tc>
            </w:tr>
            <w:tr w:rsidR="00B76271" w:rsidRPr="002E05DC" w14:paraId="647CE69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F07AE6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4BB3BC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X7|F1NWX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F1134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transport protein Sec61 subunit 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EC61B PE=3 SV=2</w:t>
                  </w:r>
                </w:p>
              </w:tc>
            </w:tr>
            <w:tr w:rsidR="00B76271" w:rsidRPr="002E05DC" w14:paraId="26A99A4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A7860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3CE6DF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489|A0A3Q2U48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15DCDB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as10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UTP3 PE=3 SV=1</w:t>
                  </w:r>
                </w:p>
              </w:tc>
            </w:tr>
            <w:tr w:rsidR="00B76271" w:rsidRPr="002E05DC" w14:paraId="75C3E65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917E5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3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FA8F84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XY9|A0A1L1RXY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049440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116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kDa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U5 small nuclear ribonucleoprotein component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FTUD2 PE=3 SV=2</w:t>
                  </w:r>
                </w:p>
              </w:tc>
            </w:tr>
            <w:tr w:rsidR="00B76271" w:rsidRPr="002E05DC" w14:paraId="667AB6B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769302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9688AF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UI2|F1NUI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AA77D3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XIRP1 PE=3 SV=2</w:t>
                  </w:r>
                </w:p>
              </w:tc>
            </w:tr>
            <w:tr w:rsidR="00B76271" w:rsidRPr="002E05DC" w14:paraId="5AC00609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CC146C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3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DC428A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BD7|F1NBD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57DCD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yclin-dependent kinase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DK1 PE=3 SV=1</w:t>
                  </w:r>
                </w:p>
              </w:tc>
            </w:tr>
            <w:tr w:rsidR="00B76271" w:rsidRPr="002E05DC" w14:paraId="2959DB1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3B4709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C51461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QW8|F1NQW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4FA173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plicing factor, arginine/serine-rich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RSF1 PE=3 SV=2</w:t>
                  </w:r>
                </w:p>
              </w:tc>
            </w:tr>
            <w:tr w:rsidR="00B76271" w:rsidRPr="002E05DC" w14:paraId="5D637BA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737FFF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A62858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IM7|A0A3Q2UIM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AAA40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lpha-mannosid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AN2A1 PE=3 SV=1</w:t>
                  </w:r>
                </w:p>
              </w:tc>
            </w:tr>
            <w:tr w:rsidR="00B76271" w:rsidRPr="002E05DC" w14:paraId="02B6F3F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C8BB11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61505F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LN1|PGAM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F9282F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hosphoglycerate mutase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GAM1 PE=1 SV=3</w:t>
                  </w:r>
                </w:p>
              </w:tc>
            </w:tr>
            <w:tr w:rsidR="00B76271" w:rsidRPr="002E05DC" w14:paraId="248D26E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FBAAB2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7445E7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0J8|F1P0J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E8082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HBS1 PE=3 SV=4</w:t>
                  </w:r>
                </w:p>
              </w:tc>
            </w:tr>
            <w:tr w:rsidR="00B76271" w:rsidRPr="002E05DC" w14:paraId="1D19A18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61AD70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4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EB89A6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S5ZPB7|A0A3S5ZPB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07963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hosphate carrier protein, mitochondrial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LC25A3 PE=3 SV=1</w:t>
                  </w:r>
                </w:p>
              </w:tc>
            </w:tr>
            <w:tr w:rsidR="00B76271" w:rsidRPr="002E05DC" w14:paraId="03AB962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B5790A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954A51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QG5|F1NQG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4D4DB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ibosomal protein L1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15 PE=3 SV=2</w:t>
                  </w:r>
                </w:p>
              </w:tc>
            </w:tr>
            <w:tr w:rsidR="00B76271" w:rsidRPr="002E05DC" w14:paraId="51A4ABB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8AC88B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E05F54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0K1YW01|A0A0K1YW0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59F76F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timulator of interferon genes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TING PE=2 SV=1</w:t>
                  </w:r>
                </w:p>
              </w:tc>
            </w:tr>
            <w:tr w:rsidR="00B76271" w:rsidRPr="002E05DC" w14:paraId="0E60808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55C633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457501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F37|A0A1D5PF3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4A80F5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RPL55 PE=4 SV=3</w:t>
                  </w:r>
                </w:p>
              </w:tc>
            </w:tr>
            <w:tr w:rsidR="00B76271" w:rsidRPr="002E05DC" w14:paraId="5311E14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72F765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4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2DAA88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888|A0A1D5P88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98088E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erine/threonine-protein phosphat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PP1CA PE=3 SV=2</w:t>
                  </w:r>
                </w:p>
              </w:tc>
            </w:tr>
            <w:tr w:rsidR="00B76271" w:rsidRPr="002E05DC" w14:paraId="41D3490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FC8AA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660206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CD1|A0A1D5PCD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C7F37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lotill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LOT2 PE=3 SV=2</w:t>
                  </w:r>
                </w:p>
              </w:tc>
            </w:tr>
            <w:tr w:rsidR="00B76271" w:rsidRPr="002E05DC" w14:paraId="5F838AC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1A6ACF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246B53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ZV9|A0A3Q2TZV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DA2898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alponin-homology (CH)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LRCH3 PE=4 SV=1</w:t>
                  </w:r>
                </w:p>
              </w:tc>
            </w:tr>
            <w:tr w:rsidR="00B76271" w:rsidRPr="002E05DC" w14:paraId="3E74647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70336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5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F72112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13731|SERPH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09BBC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erpin H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ERPINH1 PE=1 SV=2</w:t>
                  </w:r>
                </w:p>
              </w:tc>
            </w:tr>
            <w:tr w:rsidR="00B76271" w:rsidRPr="002E05DC" w14:paraId="3C22AB9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23F913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BB285E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X65|A0A1L1RX6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AC6EA9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socitrate dehydrogenase [NAD] subunit, mitochondrial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DH3A PE=3 SV=2</w:t>
                  </w:r>
                </w:p>
              </w:tc>
            </w:tr>
            <w:tr w:rsidR="00B76271" w:rsidRPr="002E05DC" w14:paraId="7082AF3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1DF97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DF7AE0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JP9|R4GJP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DD43E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Histone H2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101751709 PE=3 SV=2</w:t>
                  </w:r>
                </w:p>
              </w:tc>
            </w:tr>
            <w:tr w:rsidR="00B76271" w:rsidRPr="002E05DC" w14:paraId="0D5364A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088909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21FF94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Y67|A0A1D5PY6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FABCFE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nnex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NXA6 PE=3 SV=2</w:t>
                  </w:r>
                </w:p>
              </w:tc>
            </w:tr>
            <w:tr w:rsidR="00B76271" w:rsidRPr="002E05DC" w14:paraId="588353B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481F3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E1AF8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06|A0A1D5NZ0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17E39A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7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7 PE=3 SV=1</w:t>
                  </w:r>
                </w:p>
              </w:tc>
            </w:tr>
            <w:tr w:rsidR="00B76271" w:rsidRPr="002E05DC" w14:paraId="2F86A5A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12EE22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EA7C49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S0X5|A0A1L1S0X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52ECD4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L34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4 PE=3 SV=2</w:t>
                  </w:r>
                </w:p>
              </w:tc>
            </w:tr>
            <w:tr w:rsidR="00B76271" w:rsidRPr="002E05DC" w14:paraId="23DB14E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8E486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5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C7D0CA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1P9|A0A1D5P1P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45B766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Ribonucloprote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HP2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3 SV=2</w:t>
                  </w:r>
                </w:p>
              </w:tc>
            </w:tr>
            <w:tr w:rsidR="00B76271" w:rsidRPr="002E05DC" w14:paraId="0566780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BEC66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5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FCF26E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W27|E1BW2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913531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MEM33 PE=3 SV=1</w:t>
                  </w:r>
                </w:p>
              </w:tc>
            </w:tr>
            <w:tr w:rsidR="00B76271" w:rsidRPr="002E05DC" w14:paraId="0E5E7BA6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717C85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66D67A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V49|F1NV4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E2D63E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TP-dependent RNA helicase DDX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1 PE=3 SV=3</w:t>
                  </w:r>
                </w:p>
              </w:tc>
            </w:tr>
            <w:tr w:rsidR="00B76271" w:rsidRPr="002E05DC" w14:paraId="374D7C8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9BA43E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9CBE26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GY6|A0A3Q2UGY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DB8D84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2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2CD5 PE=4 SV=1</w:t>
                  </w:r>
                </w:p>
              </w:tc>
            </w:tr>
            <w:tr w:rsidR="00B76271" w:rsidRPr="002E05DC" w14:paraId="060AD1D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AFEA9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1C773A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WS6|A0A1L1RWS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BABB9F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NA helic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DX27 PE=3 SV=2</w:t>
                  </w:r>
                </w:p>
              </w:tc>
            </w:tr>
            <w:tr w:rsidR="00B76271" w:rsidRPr="002E05DC" w14:paraId="014A030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821D28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496EE5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4X7|F1P4X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D437E1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HCR7 PE=3 SV=2</w:t>
                  </w:r>
                </w:p>
              </w:tc>
            </w:tr>
            <w:tr w:rsidR="00B76271" w:rsidRPr="002E05DC" w14:paraId="5B97679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F627A3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F62CB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263|A0A3Q2U26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1E9DC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AB11FIP1 PE=4 SV=1</w:t>
                  </w:r>
                </w:p>
              </w:tc>
            </w:tr>
            <w:tr w:rsidR="00B76271" w:rsidRPr="002E05DC" w14:paraId="0A09228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A6D90E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85BC1B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ZT5|E1BZT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324136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P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RPF8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4 SV=1</w:t>
                  </w:r>
                </w:p>
              </w:tc>
            </w:tr>
            <w:tr w:rsidR="00B76271" w:rsidRPr="002E05DC" w14:paraId="20854E2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7F1D5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6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69478B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YB2|A0A1D5NYB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8E767C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olyadenylate-bind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ABPC1 PE=3 SV=2</w:t>
                  </w:r>
                </w:p>
              </w:tc>
            </w:tr>
            <w:tr w:rsidR="00B76271" w:rsidRPr="002E05DC" w14:paraId="5FB4604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513261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AA96C5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SS7|F1NSS7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0AD341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ibosome biogenesis protein BRX1 homolog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BRIX1 PE=3 SV=1</w:t>
                  </w:r>
                </w:p>
              </w:tc>
            </w:tr>
            <w:tr w:rsidR="00B76271" w:rsidRPr="002E05DC" w14:paraId="306FE09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5DF2CD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DC6DBE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V94|A0A1D5NV9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0F05EC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P-2 complex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P2A2 PE=3 SV=2</w:t>
                  </w:r>
                </w:p>
              </w:tc>
            </w:tr>
            <w:tr w:rsidR="00B76271" w:rsidRPr="002E05DC" w14:paraId="1CA33CD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F06D4F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6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425141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ZQ6|A0A1D5NZQ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D7FD88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P1B1 PE=3 SV=2</w:t>
                  </w:r>
                </w:p>
              </w:tc>
            </w:tr>
            <w:tr w:rsidR="00B76271" w:rsidRPr="002E05DC" w14:paraId="702F979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D60DC1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7E93B9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A0|A0A1D5NTA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9A0281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biquitin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thioesterase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OTUB1 PE=3 SV=1</w:t>
                  </w:r>
                </w:p>
              </w:tc>
            </w:tr>
            <w:tr w:rsidR="00B76271" w:rsidRPr="002E05DC" w14:paraId="40516F8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CD8028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5E6D52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3AZJ6|A0A3Q3AZJ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38B413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RM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BM3 PE=4 SV=1</w:t>
                  </w:r>
                </w:p>
              </w:tc>
            </w:tr>
            <w:tr w:rsidR="00B76271" w:rsidRPr="002E05DC" w14:paraId="4977DC3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F2FC5B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C1B2A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H9CX01|H9CX0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FEEDBE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ransforming growth factor bet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N=TGFB1 PE=2 SV=1</w:t>
                  </w:r>
                </w:p>
              </w:tc>
            </w:tr>
            <w:tr w:rsidR="00B76271" w:rsidRPr="002E05DC" w14:paraId="2B75B36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64881B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73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6A487B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MM0|A0A1L1RMM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0F67F1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-complex protein 1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CP1 PE=3 SV=2</w:t>
                  </w:r>
                </w:p>
              </w:tc>
            </w:tr>
            <w:tr w:rsidR="00B76271" w:rsidRPr="002E05DC" w14:paraId="0F85F1D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D7126E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4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8EF332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452J7T4|A0A452J7T4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895B7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P-2 complex subunit mu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P2M1 PE=3 SV=1</w:t>
                  </w:r>
                </w:p>
              </w:tc>
            </w:tr>
            <w:tr w:rsidR="00B76271" w:rsidRPr="002E05DC" w14:paraId="6DA5B1B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09AAAD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89860E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JR6|A0A1L1RJR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8CB631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ETTL3 PE=3 SV=2</w:t>
                  </w:r>
                </w:p>
              </w:tc>
            </w:tr>
            <w:tr w:rsidR="00B76271" w:rsidRPr="002E05DC" w14:paraId="708897A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89F881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6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B3455EF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853|A0A3Q2U85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1D1968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AP1L4 PE=3 SV=1</w:t>
                  </w:r>
                </w:p>
              </w:tc>
            </w:tr>
            <w:tr w:rsidR="00B76271" w:rsidRPr="002E05DC" w14:paraId="74EFD29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32FB17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7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B9337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HT9|A0A3Q2UHT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6F876B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HD4 PE=4 SV=1</w:t>
                  </w:r>
                </w:p>
              </w:tc>
            </w:tr>
            <w:tr w:rsidR="00B76271" w:rsidRPr="002E05DC" w14:paraId="6BD2C7E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6F42A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8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A5CB8F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P2B1|F1P2B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2FB8D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Torsin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OR1A PE=3 SV=1</w:t>
                  </w:r>
                </w:p>
              </w:tc>
            </w:tr>
            <w:tr w:rsidR="00B76271" w:rsidRPr="002E05DC" w14:paraId="29A7B9B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04CB54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79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9D41B8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WG6|F1NWG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930A14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VAC14 homolog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VAC14 PE=3 SV=1</w:t>
                  </w:r>
                </w:p>
              </w:tc>
            </w:tr>
            <w:tr w:rsidR="00B76271" w:rsidRPr="002E05DC" w14:paraId="21768D6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28D9A8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0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D6DBAC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185|A0A1D5P18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5A2612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oatomer subunit alpha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PA PE=4 SV=1</w:t>
                  </w:r>
                </w:p>
              </w:tc>
            </w:tr>
            <w:tr w:rsidR="00B76271" w:rsidRPr="002E05DC" w14:paraId="3238B76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C1BA00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81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AD61C4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WG9|A0A1L1RWG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308C34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F rod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KRT24 PE=3 SV=2</w:t>
                  </w:r>
                </w:p>
              </w:tc>
            </w:tr>
            <w:tr w:rsidR="00B76271" w:rsidRPr="002E05DC" w14:paraId="02FFB58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4E0322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2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F0A5D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HM8|Q5ZHM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616C7E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DCBP PE=2 SV=1</w:t>
                  </w:r>
                </w:p>
              </w:tc>
            </w:tr>
            <w:tr w:rsidR="00B76271" w:rsidRPr="002E05DC" w14:paraId="51FBED1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E2950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D7C7A8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D1|A0A1D5PAD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B763C8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TA3 PE=4 SV=1</w:t>
                  </w:r>
                </w:p>
              </w:tc>
            </w:tr>
            <w:tr w:rsidR="00B76271" w:rsidRPr="002E05DC" w14:paraId="4B114A7E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C2749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00001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0D3QU53|A0A0D3QU53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610BC3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Cytochrome c oxidase subunit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OX2 PE=3 SV=1</w:t>
                  </w:r>
                </w:p>
              </w:tc>
            </w:tr>
            <w:tr w:rsidR="00B76271" w:rsidRPr="002E05DC" w14:paraId="3B96D04B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163ACA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E427B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251|A0A1D5P25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6D45A3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AP1S PE=4 SV=2</w:t>
                  </w:r>
                </w:p>
              </w:tc>
            </w:tr>
            <w:tr w:rsidR="00B76271" w:rsidRPr="002E05DC" w14:paraId="0FF496BD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3C1A9EF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7A103C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2XNL5|Q2XNL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719B2F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umor necrosis factor-inducible protein 6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SG-6 PE=2 SV=1</w:t>
                  </w:r>
                </w:p>
              </w:tc>
            </w:tr>
            <w:tr w:rsidR="00B76271" w:rsidRPr="002E05DC" w14:paraId="40B6574A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54789AE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8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479BAD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DI5|A0A1D5PDI5_CHIC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D00BF4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Aldolase_II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domain-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DD2 PE=3 SV=2</w:t>
                  </w:r>
                </w:p>
              </w:tc>
            </w:tr>
            <w:tr w:rsidR="00B76271" w:rsidRPr="002E05DC" w14:paraId="299CCD9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E3F859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8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5F4547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J61|Q5ZJ6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59EB1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henylalanine--tRNA ligase beta subunit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FARSB PE=2 SV=1</w:t>
                  </w:r>
                </w:p>
              </w:tc>
            </w:tr>
            <w:tr w:rsidR="00B76271" w:rsidRPr="002E05DC" w14:paraId="33BF56E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F87D37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8C8BCF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TTG0|A0A3Q2TTG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80570A5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AP2K5 PE=4 SV=1</w:t>
                  </w:r>
                </w:p>
              </w:tc>
            </w:tr>
            <w:tr w:rsidR="00B76271" w:rsidRPr="002E05DC" w14:paraId="0AF6A42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75205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66E70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UC0|A0A1D5PUC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CB9B23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gram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H(</w:t>
                  </w:r>
                  <w:proofErr w:type="gram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+)-transporting two-sector ATP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776719 PE=3 SV=1</w:t>
                  </w:r>
                </w:p>
              </w:tc>
            </w:tr>
            <w:tr w:rsidR="00B76271" w:rsidRPr="002E05DC" w14:paraId="6E36E305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3041A2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F6CF80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943|A0A3Q2U94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275046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UBTF PE=4 SV=1</w:t>
                  </w:r>
                </w:p>
              </w:tc>
            </w:tr>
            <w:tr w:rsidR="00B76271" w:rsidRPr="002E05DC" w14:paraId="039F355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AB01D7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16758B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B6ZLK1|B6ZLK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4C423D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FACT complex subunit SSRP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SRP1 PE=2 SV=1</w:t>
                  </w:r>
                </w:p>
              </w:tc>
            </w:tr>
            <w:tr w:rsidR="00B76271" w:rsidRPr="002E05DC" w14:paraId="25276559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DCDFC5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257204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FV9|A0A1D5PFV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37E08E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kinas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SRPK1 PE=4 SV=1</w:t>
                  </w:r>
                </w:p>
              </w:tc>
            </w:tr>
            <w:tr w:rsidR="00B76271" w:rsidRPr="002E05DC" w14:paraId="3658D6D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367D75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39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1BD979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M79|R4GM7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6DA4D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DNA topoisomerase I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OP1 PE=3 SV=3</w:t>
                  </w:r>
                </w:p>
              </w:tc>
            </w:tr>
            <w:tr w:rsidR="00B76271" w:rsidRPr="002E05DC" w14:paraId="67F3D75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936EC0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B0A381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0GGW5|STK1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21698E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erine/threonine-protein kinase STK1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TK11 PE=2 SV=1</w:t>
                  </w:r>
                </w:p>
              </w:tc>
            </w:tr>
            <w:tr w:rsidR="00B76271" w:rsidRPr="002E05DC" w14:paraId="37DD88B3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099ECB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C1B11D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D2Z1L9|D2Z1L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587DAB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IM and SH3 domain protein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ASP1 PE=2 SV=1</w:t>
                  </w:r>
                </w:p>
              </w:tc>
            </w:tr>
            <w:tr w:rsidR="00B76271" w:rsidRPr="002E05DC" w14:paraId="555B199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8D2110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DE4C0E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84169|PSD1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BC9BCC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26S proteasome non-ATPase regulatory subunit 13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SMD13 PE=1 SV=1</w:t>
                  </w:r>
                </w:p>
              </w:tc>
            </w:tr>
            <w:tr w:rsidR="00B76271" w:rsidRPr="002E05DC" w14:paraId="307CF28A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2F1C22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39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B0FA4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FB8|F1NFB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37F2A0D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3 ubiquitin-protein lig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TX3L PE=3 SV=2</w:t>
                  </w:r>
                </w:p>
              </w:tc>
            </w:tr>
            <w:tr w:rsidR="00B76271" w:rsidRPr="002E05DC" w14:paraId="724E7E41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44716C5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E5698D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TT8|E1BTT8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B31D893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-lactate dehydrogen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DHA PE=3 SV=2</w:t>
                  </w:r>
                </w:p>
              </w:tc>
            </w:tr>
            <w:tr w:rsidR="00B76271" w:rsidRPr="002E05DC" w14:paraId="4AE56EB1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84E716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4609A7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RE9|A0A1L1RRE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91377B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TNS1 PE=3 SV=1</w:t>
                  </w:r>
                </w:p>
              </w:tc>
            </w:tr>
            <w:tr w:rsidR="00B76271" w:rsidRPr="002E05DC" w14:paraId="3E93119F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ED45EC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0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44405E1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SB5|A0A1L1RSB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0A2549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Sm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protein F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SNRPF PE=3 SV=2</w:t>
                  </w:r>
                </w:p>
              </w:tc>
            </w:tr>
            <w:tr w:rsidR="00B76271" w:rsidRPr="002E05DC" w14:paraId="35FB088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B17DD8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D9A329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XT6|A0A1D5PXT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F93038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DZ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DZRN4 PE=4 SV=1</w:t>
                  </w:r>
                </w:p>
              </w:tc>
            </w:tr>
            <w:tr w:rsidR="00B76271" w:rsidRPr="002E05DC" w14:paraId="25C0D9FD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A828BD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D3A9EEC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5T4|A0A3Q2U5T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4CEFC76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Integrin_alpha2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ITGA2B PE=3 SV=1</w:t>
                  </w:r>
                </w:p>
              </w:tc>
            </w:tr>
            <w:tr w:rsidR="00B76271" w:rsidRPr="002E05DC" w14:paraId="515C573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2777B2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CBC628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0D5|A0A3Q2U0D5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21BD8E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BCF2 PE=4 SV=1</w:t>
                  </w:r>
                </w:p>
              </w:tc>
            </w:tr>
            <w:tr w:rsidR="00B76271" w:rsidRPr="002E05DC" w14:paraId="43BA3ECE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E8A3E7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88ADCC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7F9|A0A1D5P7F9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2459D9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PFIA2 PE=3 SV=2</w:t>
                  </w:r>
                </w:p>
              </w:tc>
            </w:tr>
            <w:tr w:rsidR="00B76271" w:rsidRPr="002E05DC" w14:paraId="57D89D7C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B08461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775EEB8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1Q0|E1C1Q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253E72E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LIM zinc-binding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YAR PE=4 SV=4</w:t>
                  </w:r>
                </w:p>
              </w:tc>
            </w:tr>
            <w:tr w:rsidR="00B76271" w:rsidRPr="002E05DC" w14:paraId="0967036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C1E8CB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0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B092D3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7583|LEG4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A1742B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Beta-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actoside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-binding lect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OX=9031 GN=CG-1B PE=1 SV=2</w:t>
                  </w:r>
                </w:p>
              </w:tc>
            </w:tr>
            <w:tr w:rsidR="00B76271" w:rsidRPr="002E05DC" w14:paraId="2EF4D8A7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FFA649A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0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3F24E26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T61|A0A1D5NT61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ACD85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Glutamate dehydrogenase (NAD(P</w:t>
                  </w:r>
                  <w:proofErr w:type="gram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)(</w:t>
                  </w:r>
                  <w:proofErr w:type="gram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+))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LUD2 PE=3 SV=1</w:t>
                  </w:r>
                </w:p>
              </w:tc>
            </w:tr>
            <w:tr w:rsidR="00B76271" w:rsidRPr="002E05DC" w14:paraId="61BBB55C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2283DF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CDEB2A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3Q2UPL0|A0A3Q2UPL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67997A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eiosis-specific nuclear structural protein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NS1 PE=3 SV=1</w:t>
                  </w:r>
                </w:p>
              </w:tc>
            </w:tr>
            <w:tr w:rsidR="00B76271" w:rsidRPr="002E05DC" w14:paraId="34C7957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9298680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919D4E9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F1NU56|F1NU5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F09C495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25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S25 PE=3 SV=2</w:t>
                  </w:r>
                </w:p>
              </w:tc>
            </w:tr>
            <w:tr w:rsidR="00B76271" w:rsidRPr="002E05DC" w14:paraId="3AC0A91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67BD00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58B87B3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0A0MQ56|A0A0A0MQ56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85BF487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EF-hand domain-containing family member C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EFHC2 PE=4 SV=1</w:t>
                  </w:r>
                </w:p>
              </w:tc>
            </w:tr>
            <w:tr w:rsidR="00B76271" w:rsidRPr="002E05DC" w14:paraId="68BCAA5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C23031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639496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UB9|A0A1L1RUB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C14D3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AA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FC4 PE=3 SV=2</w:t>
                  </w:r>
                </w:p>
              </w:tc>
            </w:tr>
            <w:tr w:rsidR="00B76271" w:rsidRPr="002E05DC" w14:paraId="0D3E533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8DFF0F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22C55B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R4GH52|R4GH52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69E18F2B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P3H4 PE=4 SV=2</w:t>
                  </w:r>
                </w:p>
              </w:tc>
            </w:tr>
            <w:tr w:rsidR="00B76271" w:rsidRPr="002E05DC" w14:paraId="410FD03F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B0B42B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A0B493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98TF5|RL39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E056C1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60S ribosomal protein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 xml:space="preserve">L39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PL39 PE=3 SV=1</w:t>
                  </w:r>
                </w:p>
              </w:tc>
            </w:tr>
            <w:tr w:rsidR="00B76271" w:rsidRPr="002E05DC" w14:paraId="246E42A3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16B4D55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1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3268EC8E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EFL0|Q5EFL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7E47D2C8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Methyl-CpG-binding domain protein 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BD2 PE=1 SV=1</w:t>
                  </w:r>
                </w:p>
              </w:tc>
            </w:tr>
            <w:tr w:rsidR="00B76271" w:rsidRPr="002E05DC" w14:paraId="10DCE234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4FF23F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B1439F0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L1RKT0|A0A1L1RKT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1FF794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lycylpeptide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N-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tetradecanoyltransferase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MT1 PE=3 SV=1</w:t>
                  </w:r>
                </w:p>
              </w:tc>
            </w:tr>
            <w:tr w:rsidR="00B76271" w:rsidRPr="002E05DC" w14:paraId="7931BF7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4DEA1F6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BF80F4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P09324|YES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266E86A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Tyrosine-protein kinase Yes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YES1 PE=1 SV=3</w:t>
                  </w:r>
                </w:p>
              </w:tc>
            </w:tr>
            <w:tr w:rsidR="00B76271" w:rsidRPr="002E05DC" w14:paraId="3CAEFCA5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48B148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1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69FE9F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NYA0|A0A1D5NYA0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FDEAD6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IPSNAP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IPSNAP1 PE=3 SV=2</w:t>
                  </w:r>
                </w:p>
              </w:tc>
            </w:tr>
            <w:tr w:rsidR="00B76271" w:rsidRPr="002E05DC" w14:paraId="3BF1815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01F1092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0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62CB879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98TH5|Q98TH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51D311A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40S ribosomal protein S1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cRPS11 PE=3 SV=1</w:t>
                  </w:r>
                </w:p>
              </w:tc>
            </w:tr>
            <w:tr w:rsidR="00B76271" w:rsidRPr="002E05DC" w14:paraId="7DDE6192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AFBF113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1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E5C332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MH1|SEPT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223436C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eptin-2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GN=SEPTIN2 PE=2 SV=1</w:t>
                  </w:r>
                </w:p>
              </w:tc>
            </w:tr>
            <w:tr w:rsidR="00B76271" w:rsidRPr="002E05DC" w14:paraId="10860A60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575207F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2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10948C2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U80|A0A1D5PU80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5C38F7C4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Sodium/potassium-transporting ATPase subunit alpha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TP1A1 PE=3 SV=1</w:t>
                  </w:r>
                </w:p>
              </w:tc>
            </w:tr>
            <w:tr w:rsidR="00B76271" w:rsidRPr="002E05DC" w14:paraId="4197A72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0148C09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5F11582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M18|Q5ZM1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76F3D8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ucleolar GTP-binding protein 1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GTPBP4 PE=2 SV=1</w:t>
                  </w:r>
                </w:p>
              </w:tc>
            </w:tr>
            <w:tr w:rsidR="00B76271" w:rsidRPr="002E05DC" w14:paraId="33AAF7A8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71F35CF9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4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2042C14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TP3|A0A1D5PTP3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BFEA92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spartate--tRNA ligase, cytoplasmic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ARS PE=3 SV=1</w:t>
                  </w:r>
                </w:p>
              </w:tc>
            </w:tr>
            <w:tr w:rsidR="00B76271" w:rsidRPr="002E05DC" w14:paraId="52DA913B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0EBC95D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5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098CCC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BYH2|E1BYH2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0F3C507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Protein kinase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TAOK1 PE=4 SV=1</w:t>
                  </w:r>
                </w:p>
              </w:tc>
            </w:tr>
            <w:tr w:rsidR="00B76271" w:rsidRPr="002E05DC" w14:paraId="66BA720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6026FA8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6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4682571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9PSX7|RHOC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154367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Rho-related GTP-binding protein RhoC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HOC PE=1 SV=1</w:t>
                  </w:r>
                </w:p>
              </w:tc>
            </w:tr>
            <w:tr w:rsidR="00B76271" w:rsidRPr="002E05DC" w14:paraId="126E395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9B49D75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7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4109461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Q5ZK18|Q5ZK18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1BD340EB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3HCDH_N domain-containing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RCJMB04_13l16 </w:t>
                  </w:r>
                  <w:r w:rsidRPr="002E05DC">
                    <w:rPr>
                      <w:rFonts w:cs="Times New Roman"/>
                      <w:color w:val="000000"/>
                      <w:szCs w:val="24"/>
                    </w:rPr>
                    <w:lastRenderedPageBreak/>
                    <w:t>PE=2 SV=1</w:t>
                  </w:r>
                </w:p>
              </w:tc>
            </w:tr>
            <w:tr w:rsidR="00B76271" w:rsidRPr="002E05DC" w14:paraId="1E64F727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29995F8C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lastRenderedPageBreak/>
                    <w:t>428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7BF33B26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sp|Q5ZIE6|ULA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3D3110F9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NEDD8-activating enzyme E1 regulatory subunit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NAE1 PE=2 SV=1</w:t>
                  </w:r>
                </w:p>
              </w:tc>
            </w:tr>
            <w:tr w:rsidR="00B76271" w:rsidRPr="002E05DC" w14:paraId="0A95E540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26A4CB7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29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630DCF23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A67|A0A1D5PA67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3D05692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cylamino-acid-releasing enzym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LOC770794 PE=3 SV=1</w:t>
                  </w:r>
                </w:p>
              </w:tc>
            </w:tr>
            <w:tr w:rsidR="00B76271" w:rsidRPr="002E05DC" w14:paraId="77EA9AB6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3388834B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32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1721B32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SE5|A0A1D5PSE5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02E3CAE0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ATP-citrate synthase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ACLY PE=3 SV=1</w:t>
                  </w:r>
                </w:p>
              </w:tc>
            </w:tr>
            <w:tr w:rsidR="00B76271" w:rsidRPr="002E05DC" w14:paraId="233A3918" w14:textId="77777777" w:rsidTr="00184B0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7E3E1FD1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33</w:t>
                  </w:r>
                </w:p>
              </w:tc>
              <w:tc>
                <w:tcPr>
                  <w:tcW w:w="3743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305794D4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A0A1D5PBA6|A0A1D5PBA6_CHICK</w:t>
                  </w:r>
                </w:p>
              </w:tc>
              <w:tc>
                <w:tcPr>
                  <w:tcW w:w="3038" w:type="dxa"/>
                  <w:tcBorders>
                    <w:top w:val="none" w:sz="0" w:space="0" w:color="auto"/>
                    <w:bottom w:val="none" w:sz="0" w:space="0" w:color="auto"/>
                  </w:tcBorders>
                  <w:noWrap/>
                  <w:hideMark/>
                </w:tcPr>
                <w:p w14:paraId="2AF56541" w14:textId="77777777" w:rsidR="00B76271" w:rsidRPr="002E05DC" w:rsidRDefault="00B76271" w:rsidP="00184B07">
                  <w:pPr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Uncharacterized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DCTN4 PE=4 SV=2</w:t>
                  </w:r>
                </w:p>
              </w:tc>
            </w:tr>
            <w:tr w:rsidR="00B76271" w:rsidRPr="002E05DC" w14:paraId="2FC3AAC2" w14:textId="77777777" w:rsidTr="00184B07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09" w:type="dxa"/>
                  <w:noWrap/>
                  <w:hideMark/>
                </w:tcPr>
                <w:p w14:paraId="0BAD1654" w14:textId="77777777" w:rsidR="00B76271" w:rsidRPr="002E05DC" w:rsidRDefault="00B76271" w:rsidP="00184B07">
                  <w:pPr>
                    <w:jc w:val="left"/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b w:val="0"/>
                      <w:bCs w:val="0"/>
                      <w:color w:val="000000"/>
                      <w:szCs w:val="24"/>
                    </w:rPr>
                    <w:t>435</w:t>
                  </w:r>
                </w:p>
              </w:tc>
              <w:tc>
                <w:tcPr>
                  <w:tcW w:w="3743" w:type="dxa"/>
                  <w:noWrap/>
                  <w:hideMark/>
                </w:tcPr>
                <w:p w14:paraId="0A3E485F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tr|E1C3E1|E1C3E1_CHICK</w:t>
                  </w:r>
                </w:p>
              </w:tc>
              <w:tc>
                <w:tcPr>
                  <w:tcW w:w="3038" w:type="dxa"/>
                  <w:noWrap/>
                  <w:hideMark/>
                </w:tcPr>
                <w:p w14:paraId="126B0C4D" w14:textId="77777777" w:rsidR="00B76271" w:rsidRPr="002E05DC" w:rsidRDefault="00B76271" w:rsidP="00184B07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Times New Roman"/>
                      <w:color w:val="000000"/>
                      <w:szCs w:val="24"/>
                    </w:rPr>
                  </w:pPr>
                  <w:r w:rsidRPr="002E05DC">
                    <w:rPr>
                      <w:rFonts w:cs="Times New Roman"/>
                      <w:color w:val="000000"/>
                      <w:szCs w:val="24"/>
                    </w:rPr>
                    <w:t>N-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myc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proto-oncogene protein OS=Gallus </w:t>
                  </w:r>
                  <w:proofErr w:type="spellStart"/>
                  <w:r w:rsidRPr="002E05DC">
                    <w:rPr>
                      <w:rFonts w:cs="Times New Roman"/>
                      <w:color w:val="000000"/>
                      <w:szCs w:val="24"/>
                    </w:rPr>
                    <w:t>gallus</w:t>
                  </w:r>
                  <w:proofErr w:type="spellEnd"/>
                  <w:r w:rsidRPr="002E05DC">
                    <w:rPr>
                      <w:rFonts w:cs="Times New Roman"/>
                      <w:color w:val="000000"/>
                      <w:szCs w:val="24"/>
                    </w:rPr>
                    <w:t xml:space="preserve"> OX=9031 GN=MYCN PE=4 SV=3</w:t>
                  </w:r>
                </w:p>
              </w:tc>
            </w:tr>
          </w:tbl>
          <w:p w14:paraId="24D05C36" w14:textId="77777777" w:rsidR="00B76271" w:rsidRPr="002E05DC" w:rsidRDefault="00B76271" w:rsidP="002E05DC">
            <w:pPr>
              <w:spacing w:line="480" w:lineRule="auto"/>
              <w:rPr>
                <w:rFonts w:cs="Times New Roman"/>
                <w:szCs w:val="24"/>
              </w:rPr>
            </w:pPr>
          </w:p>
        </w:tc>
      </w:tr>
    </w:tbl>
    <w:p w14:paraId="22BD6B76" w14:textId="77777777" w:rsidR="00B76271" w:rsidRPr="002E05DC" w:rsidRDefault="00B76271" w:rsidP="002E05DC">
      <w:pPr>
        <w:spacing w:line="480" w:lineRule="auto"/>
        <w:rPr>
          <w:rFonts w:cs="Times New Roman"/>
          <w:szCs w:val="24"/>
        </w:rPr>
      </w:pPr>
    </w:p>
    <w:sectPr w:rsidR="00B76271" w:rsidRPr="002E0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7A437" w14:textId="77777777" w:rsidR="00A56009" w:rsidRDefault="00A56009" w:rsidP="00D45115">
      <w:pPr>
        <w:spacing w:line="240" w:lineRule="auto"/>
      </w:pPr>
      <w:r>
        <w:separator/>
      </w:r>
    </w:p>
  </w:endnote>
  <w:endnote w:type="continuationSeparator" w:id="0">
    <w:p w14:paraId="1F6781A4" w14:textId="77777777" w:rsidR="00A56009" w:rsidRDefault="00A56009" w:rsidP="00D451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636BE" w14:textId="77777777" w:rsidR="00A56009" w:rsidRDefault="00A56009" w:rsidP="00D45115">
      <w:pPr>
        <w:spacing w:line="240" w:lineRule="auto"/>
      </w:pPr>
      <w:r>
        <w:separator/>
      </w:r>
    </w:p>
  </w:footnote>
  <w:footnote w:type="continuationSeparator" w:id="0">
    <w:p w14:paraId="465D30AE" w14:textId="77777777" w:rsidR="00A56009" w:rsidRDefault="00A56009" w:rsidP="00D451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5D"/>
    <w:rsid w:val="00011196"/>
    <w:rsid w:val="00035F37"/>
    <w:rsid w:val="00073975"/>
    <w:rsid w:val="000D5C14"/>
    <w:rsid w:val="000F526A"/>
    <w:rsid w:val="00184B07"/>
    <w:rsid w:val="0019155B"/>
    <w:rsid w:val="0022061E"/>
    <w:rsid w:val="00273AF7"/>
    <w:rsid w:val="00282E55"/>
    <w:rsid w:val="002E05DC"/>
    <w:rsid w:val="002F3EFE"/>
    <w:rsid w:val="003C22DE"/>
    <w:rsid w:val="00435AA4"/>
    <w:rsid w:val="004879CB"/>
    <w:rsid w:val="005017C2"/>
    <w:rsid w:val="0055550E"/>
    <w:rsid w:val="00570634"/>
    <w:rsid w:val="005E6281"/>
    <w:rsid w:val="00642645"/>
    <w:rsid w:val="00644346"/>
    <w:rsid w:val="00661EFE"/>
    <w:rsid w:val="00663E7C"/>
    <w:rsid w:val="006E5966"/>
    <w:rsid w:val="007973CA"/>
    <w:rsid w:val="007C6886"/>
    <w:rsid w:val="007D395D"/>
    <w:rsid w:val="00850A6E"/>
    <w:rsid w:val="008D10DC"/>
    <w:rsid w:val="008F3D7F"/>
    <w:rsid w:val="00920823"/>
    <w:rsid w:val="00953AA8"/>
    <w:rsid w:val="00964AE4"/>
    <w:rsid w:val="00973E61"/>
    <w:rsid w:val="009A1C96"/>
    <w:rsid w:val="009C048F"/>
    <w:rsid w:val="00A361BE"/>
    <w:rsid w:val="00A36ACF"/>
    <w:rsid w:val="00A56009"/>
    <w:rsid w:val="00AD65E6"/>
    <w:rsid w:val="00B76271"/>
    <w:rsid w:val="00BA3230"/>
    <w:rsid w:val="00C53D9C"/>
    <w:rsid w:val="00C55D82"/>
    <w:rsid w:val="00C56485"/>
    <w:rsid w:val="00C75E6B"/>
    <w:rsid w:val="00D152F8"/>
    <w:rsid w:val="00D402CD"/>
    <w:rsid w:val="00D45115"/>
    <w:rsid w:val="00D46192"/>
    <w:rsid w:val="00D82BD9"/>
    <w:rsid w:val="00DC2704"/>
    <w:rsid w:val="00DC2CD0"/>
    <w:rsid w:val="00E74510"/>
    <w:rsid w:val="00EE0E9C"/>
    <w:rsid w:val="00EF2DCA"/>
    <w:rsid w:val="00F20A1B"/>
    <w:rsid w:val="00F7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28D41"/>
  <w15:chartTrackingRefBased/>
  <w15:docId w15:val="{977C7C12-A12E-49D2-99AE-656D556B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196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E05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1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115"/>
    <w:rPr>
      <w:sz w:val="18"/>
      <w:szCs w:val="18"/>
    </w:rPr>
  </w:style>
  <w:style w:type="table" w:customStyle="1" w:styleId="PlainTable21">
    <w:name w:val="Plain Table 21"/>
    <w:basedOn w:val="a1"/>
    <w:uiPriority w:val="42"/>
    <w:qFormat/>
    <w:rsid w:val="00D4511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Hyperlink"/>
    <w:basedOn w:val="a0"/>
    <w:uiPriority w:val="99"/>
    <w:semiHidden/>
    <w:unhideWhenUsed/>
    <w:rsid w:val="00B7627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76271"/>
    <w:rPr>
      <w:color w:val="954F72"/>
      <w:u w:val="single"/>
    </w:rPr>
  </w:style>
  <w:style w:type="paragraph" w:customStyle="1" w:styleId="msonormal0">
    <w:name w:val="msonormal"/>
    <w:basedOn w:val="a"/>
    <w:rsid w:val="00B76271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table" w:styleId="2">
    <w:name w:val="Plain Table 2"/>
    <w:basedOn w:val="a1"/>
    <w:uiPriority w:val="42"/>
    <w:rsid w:val="00B762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Table Grid"/>
    <w:basedOn w:val="a1"/>
    <w:uiPriority w:val="39"/>
    <w:rsid w:val="00B76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B76271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aa">
    <w:name w:val="文中标题"/>
    <w:basedOn w:val="1"/>
    <w:link w:val="ab"/>
    <w:qFormat/>
    <w:rsid w:val="002E05DC"/>
    <w:pPr>
      <w:spacing w:before="0" w:after="0" w:line="360" w:lineRule="auto"/>
    </w:pPr>
    <w:rPr>
      <w:rFonts w:ascii="Calibri" w:eastAsia="Calibri" w:hAnsi="Calibri" w:cs="Times New Roman"/>
      <w:sz w:val="24"/>
    </w:rPr>
  </w:style>
  <w:style w:type="character" w:customStyle="1" w:styleId="ab">
    <w:name w:val="文中标题 字符"/>
    <w:basedOn w:val="a0"/>
    <w:link w:val="aa"/>
    <w:rsid w:val="002E05DC"/>
    <w:rPr>
      <w:rFonts w:ascii="Calibri" w:eastAsia="Calibri" w:hAnsi="Calibri" w:cs="Times New Roman"/>
      <w:b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2E05DC"/>
    <w:rPr>
      <w:rFonts w:ascii="Times New Roman" w:eastAsia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4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7</Pages>
  <Words>6142</Words>
  <Characters>35013</Characters>
  <Application>Microsoft Office Word</Application>
  <DocSecurity>0</DocSecurity>
  <Lines>291</Lines>
  <Paragraphs>82</Paragraphs>
  <ScaleCrop>false</ScaleCrop>
  <Company/>
  <LinksUpToDate>false</LinksUpToDate>
  <CharactersWithSpaces>4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Bw</dc:creator>
  <cp:keywords/>
  <dc:description/>
  <cp:lastModifiedBy>昌滨 赵</cp:lastModifiedBy>
  <cp:revision>2</cp:revision>
  <dcterms:created xsi:type="dcterms:W3CDTF">2025-04-09T10:00:00Z</dcterms:created>
  <dcterms:modified xsi:type="dcterms:W3CDTF">2025-04-09T10:00:00Z</dcterms:modified>
</cp:coreProperties>
</file>